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CDDDB6" w14:textId="7ADD0B2F" w:rsidR="00494E13" w:rsidRPr="00494E13" w:rsidRDefault="00494E13" w:rsidP="005C395A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5C395A">
        <w:rPr>
          <w:rFonts w:ascii="Times New Roman" w:hAnsi="Times New Roman" w:cs="Times New Roman"/>
          <w:b/>
          <w:iCs/>
          <w:sz w:val="24"/>
          <w:szCs w:val="24"/>
        </w:rPr>
        <w:t>Supplementary Information</w:t>
      </w:r>
    </w:p>
    <w:p w14:paraId="1E3629BF" w14:textId="5AE7895C" w:rsidR="00852440" w:rsidRDefault="00852440" w:rsidP="00852440">
      <w:pPr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31418301"/>
      <w:r>
        <w:rPr>
          <w:rFonts w:ascii="Times New Roman" w:hAnsi="Times New Roman" w:cs="Times New Roman"/>
          <w:b/>
          <w:bCs/>
          <w:sz w:val="32"/>
          <w:szCs w:val="32"/>
        </w:rPr>
        <w:t xml:space="preserve">Identification of </w:t>
      </w:r>
      <w:r w:rsidR="00387BAC">
        <w:rPr>
          <w:rFonts w:ascii="Times New Roman" w:hAnsi="Times New Roman" w:cs="Times New Roman"/>
          <w:b/>
          <w:bCs/>
          <w:sz w:val="32"/>
          <w:szCs w:val="32"/>
        </w:rPr>
        <w:t>Differential</w:t>
      </w:r>
      <w:r w:rsidR="00387BAC">
        <w:rPr>
          <w:rFonts w:ascii="Times New Roman" w:hAnsi="Times New Roman" w:cs="Times New Roman" w:hint="eastAsia"/>
          <w:b/>
          <w:bCs/>
          <w:sz w:val="32"/>
          <w:szCs w:val="32"/>
        </w:rPr>
        <w:t>ly</w:t>
      </w:r>
      <w:r w:rsidR="00387BAC">
        <w:rPr>
          <w:rFonts w:ascii="Times New Roman" w:hAnsi="Times New Roman" w:cs="Times New Roman"/>
          <w:b/>
          <w:bCs/>
          <w:sz w:val="32"/>
          <w:szCs w:val="32"/>
        </w:rPr>
        <w:t xml:space="preserve"> Express</w:t>
      </w:r>
      <w:r w:rsidR="00387BAC">
        <w:rPr>
          <w:rFonts w:ascii="Times New Roman" w:hAnsi="Times New Roman" w:cs="Times New Roman" w:hint="eastAsia"/>
          <w:b/>
          <w:bCs/>
          <w:sz w:val="32"/>
          <w:szCs w:val="32"/>
        </w:rPr>
        <w:t>ed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Genes of</w:t>
      </w:r>
      <w:r w:rsidRPr="008A6C5C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2"/>
        </w:rPr>
        <w:t>B</w:t>
      </w:r>
      <w:r w:rsidRPr="008A6C5C">
        <w:rPr>
          <w:rFonts w:ascii="Times New Roman" w:hAnsi="Times New Roman" w:cs="Times New Roman"/>
          <w:b/>
          <w:bCs/>
          <w:sz w:val="32"/>
          <w:szCs w:val="32"/>
        </w:rPr>
        <w:t xml:space="preserve">lood </w:t>
      </w:r>
      <w:r>
        <w:rPr>
          <w:rFonts w:ascii="Times New Roman" w:hAnsi="Times New Roman" w:cs="Times New Roman"/>
          <w:b/>
          <w:bCs/>
          <w:sz w:val="32"/>
          <w:szCs w:val="32"/>
        </w:rPr>
        <w:t>Leukocytes</w:t>
      </w:r>
      <w:r w:rsidRPr="00E84F27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2"/>
        </w:rPr>
        <w:t>for</w:t>
      </w:r>
      <w:r w:rsidRPr="008A6C5C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2"/>
        </w:rPr>
        <w:t>S</w:t>
      </w:r>
      <w:r w:rsidRPr="008A6C5C">
        <w:rPr>
          <w:rFonts w:ascii="Times New Roman" w:hAnsi="Times New Roman" w:cs="Times New Roman"/>
          <w:b/>
          <w:bCs/>
          <w:sz w:val="32"/>
          <w:szCs w:val="32"/>
        </w:rPr>
        <w:t>chizophrenia</w:t>
      </w:r>
    </w:p>
    <w:p w14:paraId="6BAAE5A9" w14:textId="50AADCAB" w:rsidR="00494E13" w:rsidRDefault="00494E13" w:rsidP="00494E13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e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an Wan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67254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Pr="00672547">
        <w:rPr>
          <w:rFonts w:ascii="Helvetica" w:hAnsi="Helvetica"/>
          <w:color w:val="282828"/>
          <w:shd w:val="clear" w:color="auto" w:fill="F7F7F7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ao Fa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67254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Yinghu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Yuan Zhou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Xin Wang</w:t>
      </w:r>
      <w:r w:rsidR="00387BA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engy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u</w:t>
      </w:r>
      <w:r w:rsidR="00387BA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Xuefe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en</w:t>
      </w:r>
      <w:r w:rsidR="00387BA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Yong Xue</w:t>
      </w:r>
      <w:r w:rsidR="00387BAC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*,</w:t>
      </w:r>
      <w:r w:rsidRPr="006A4F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hong She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</w:p>
    <w:bookmarkEnd w:id="0"/>
    <w:p w14:paraId="5B6CBC87" w14:textId="77777777" w:rsidR="00494E13" w:rsidRDefault="00494E13" w:rsidP="00494E1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163965CE" w14:textId="0FDE3A3C" w:rsidR="00494E13" w:rsidRDefault="00494E13" w:rsidP="00494E1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of Epidemiology, School of Public Health, Nanjing Medical University, Nanjing, China</w:t>
      </w:r>
    </w:p>
    <w:p w14:paraId="33034868" w14:textId="77777777" w:rsidR="00494E13" w:rsidRPr="00672547" w:rsidRDefault="00494E13" w:rsidP="00494E1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72547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2</w:t>
      </w:r>
      <w:r w:rsidRPr="0067254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672547">
        <w:rPr>
          <w:rFonts w:ascii="Times New Roman" w:hAnsi="Times New Roman" w:cs="Times New Roman"/>
          <w:color w:val="000000" w:themeColor="text1"/>
          <w:sz w:val="24"/>
          <w:szCs w:val="24"/>
        </w:rPr>
        <w:t>Department of Clinical Epidemiology, Jiangsu Province Geriatric Institute, Geriatric Hospital of Nanjing Medical University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72547">
        <w:rPr>
          <w:rFonts w:ascii="Times New Roman" w:hAnsi="Times New Roman" w:cs="Times New Roman"/>
          <w:color w:val="000000" w:themeColor="text1"/>
          <w:sz w:val="24"/>
          <w:szCs w:val="24"/>
        </w:rPr>
        <w:t>Nanjing, China</w:t>
      </w:r>
    </w:p>
    <w:p w14:paraId="1FFD9CF1" w14:textId="77777777" w:rsidR="00494E13" w:rsidRDefault="00494E13" w:rsidP="00494E1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of Medical Psychology, Huai’an Third Hospital, Huai'an, China</w:t>
      </w:r>
    </w:p>
    <w:p w14:paraId="7D0959F3" w14:textId="4B52CFF2" w:rsidR="00494E13" w:rsidRDefault="00387BAC" w:rsidP="00494E1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4</w:t>
      </w:r>
      <w:r w:rsidR="00494E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of Medical Laboratory, Huai’an Third Hospital, Huai'an, China </w:t>
      </w:r>
    </w:p>
    <w:p w14:paraId="6ACCA81A" w14:textId="77777777" w:rsidR="00494E13" w:rsidRPr="00387BAC" w:rsidRDefault="00494E13" w:rsidP="00494E1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1AC4DE9" w14:textId="77777777" w:rsidR="00494E13" w:rsidRDefault="00494E13" w:rsidP="00494E1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ADFE06" w14:textId="77777777" w:rsidR="00494E13" w:rsidRPr="00672547" w:rsidRDefault="00494E13" w:rsidP="00494E1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859CBC8" w14:textId="4C987570" w:rsidR="00494E13" w:rsidRDefault="00494E13" w:rsidP="00494E1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7254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se authors contributed equally to this work</w:t>
      </w:r>
      <w:r w:rsidRPr="00494E13">
        <w:t xml:space="preserve"> </w:t>
      </w:r>
      <w:r w:rsidRPr="00494E13">
        <w:rPr>
          <w:rFonts w:ascii="Times New Roman" w:hAnsi="Times New Roman" w:cs="Times New Roman"/>
          <w:color w:val="000000" w:themeColor="text1"/>
          <w:sz w:val="24"/>
          <w:szCs w:val="24"/>
        </w:rPr>
        <w:t>and share the first authorship.</w:t>
      </w:r>
    </w:p>
    <w:p w14:paraId="37EB8582" w14:textId="61E75C7E" w:rsidR="00494E13" w:rsidRDefault="00494E13" w:rsidP="00494E13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94E13">
        <w:rPr>
          <w:rFonts w:ascii="Times New Roman" w:hAnsi="Times New Roman" w:cs="Times New Roman"/>
          <w:color w:val="000000" w:themeColor="text1"/>
          <w:sz w:val="24"/>
          <w:szCs w:val="24"/>
        </w:rPr>
        <w:t>* Correspondence: Chong Shen, sc100@126.com; Yong Xue, xueyong3@126.com</w:t>
      </w:r>
    </w:p>
    <w:p w14:paraId="00E2DAA3" w14:textId="281D22D9" w:rsidR="00494E13" w:rsidRDefault="00494E13" w:rsidP="00494E13">
      <w:pPr>
        <w:rPr>
          <w:rStyle w:val="a7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C990A4A" w14:textId="762CA065" w:rsidR="00494E13" w:rsidRDefault="00494E13" w:rsidP="00494E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721C2FF" w14:textId="2932CB56" w:rsidR="00494E13" w:rsidRPr="00494E13" w:rsidRDefault="00FA659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94E1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3D2102" w:rsidRPr="00494E13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494E1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B06F9" w:rsidRPr="00494E13">
        <w:rPr>
          <w:rFonts w:ascii="Times New Roman" w:hAnsi="Times New Roman" w:cs="Times New Roman"/>
          <w:b/>
          <w:bCs/>
          <w:sz w:val="24"/>
          <w:szCs w:val="24"/>
        </w:rPr>
        <w:t xml:space="preserve"> Demographic characteristics of S</w:t>
      </w:r>
      <w:r w:rsidR="00C95458" w:rsidRPr="00494E13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6B06F9" w:rsidRPr="00494E13">
        <w:rPr>
          <w:rFonts w:ascii="Times New Roman" w:hAnsi="Times New Roman" w:cs="Times New Roman"/>
          <w:b/>
          <w:bCs/>
          <w:sz w:val="24"/>
          <w:szCs w:val="24"/>
        </w:rPr>
        <w:t>Z cases and controls.</w:t>
      </w:r>
    </w:p>
    <w:tbl>
      <w:tblPr>
        <w:tblW w:w="6660" w:type="dxa"/>
        <w:tblLook w:val="04A0" w:firstRow="1" w:lastRow="0" w:firstColumn="1" w:lastColumn="0" w:noHBand="0" w:noVBand="1"/>
      </w:tblPr>
      <w:tblGrid>
        <w:gridCol w:w="1308"/>
        <w:gridCol w:w="2664"/>
        <w:gridCol w:w="2688"/>
      </w:tblGrid>
      <w:tr w:rsidR="007E04F9" w:rsidRPr="00494E13" w14:paraId="69A7CF4F" w14:textId="77777777" w:rsidTr="007E04F9">
        <w:trPr>
          <w:trHeight w:val="540"/>
        </w:trPr>
        <w:tc>
          <w:tcPr>
            <w:tcW w:w="130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877FDB" w14:textId="77777777" w:rsidR="007E04F9" w:rsidRPr="00494E13" w:rsidRDefault="007E04F9" w:rsidP="007E04F9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6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40DD3C" w14:textId="77777777" w:rsidR="007E04F9" w:rsidRPr="00494E13" w:rsidRDefault="007E04F9" w:rsidP="007E04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4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Z (n=9)</w:t>
            </w:r>
          </w:p>
        </w:tc>
        <w:tc>
          <w:tcPr>
            <w:tcW w:w="268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74171E" w14:textId="308C0D34" w:rsidR="007E04F9" w:rsidRPr="00494E13" w:rsidRDefault="007E04F9" w:rsidP="007E04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4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C (n=20)</w:t>
            </w:r>
          </w:p>
        </w:tc>
      </w:tr>
      <w:tr w:rsidR="007E04F9" w:rsidRPr="00494E13" w14:paraId="7430FEFD" w14:textId="77777777" w:rsidTr="007E04F9">
        <w:trPr>
          <w:trHeight w:val="54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8FBD0" w14:textId="77777777" w:rsidR="007E04F9" w:rsidRPr="00494E13" w:rsidRDefault="007E04F9" w:rsidP="007E04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4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14CE7" w14:textId="77777777" w:rsidR="007E04F9" w:rsidRPr="00494E13" w:rsidRDefault="007E04F9" w:rsidP="007E04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4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.50 (45.25-51.00)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01ACE" w14:textId="77777777" w:rsidR="007E04F9" w:rsidRPr="00494E13" w:rsidRDefault="007E04F9" w:rsidP="007E04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4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 (65.75-68.00)</w:t>
            </w:r>
          </w:p>
        </w:tc>
      </w:tr>
      <w:tr w:rsidR="007E04F9" w:rsidRPr="00494E13" w14:paraId="7EBFB2D9" w14:textId="77777777" w:rsidTr="007E04F9">
        <w:trPr>
          <w:trHeight w:val="540"/>
        </w:trPr>
        <w:tc>
          <w:tcPr>
            <w:tcW w:w="13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6B32BEB" w14:textId="77777777" w:rsidR="007E04F9" w:rsidRPr="00494E13" w:rsidRDefault="007E04F9" w:rsidP="007E04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4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x (M/F)</w:t>
            </w:r>
          </w:p>
        </w:tc>
        <w:tc>
          <w:tcPr>
            <w:tcW w:w="26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2A8A185" w14:textId="77777777" w:rsidR="007E04F9" w:rsidRPr="00494E13" w:rsidRDefault="007E04F9" w:rsidP="007E04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4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/6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A4972A3" w14:textId="77777777" w:rsidR="007E04F9" w:rsidRPr="00494E13" w:rsidRDefault="007E04F9" w:rsidP="007E04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4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/10</w:t>
            </w:r>
          </w:p>
        </w:tc>
      </w:tr>
    </w:tbl>
    <w:p w14:paraId="6D1F9858" w14:textId="434E0892" w:rsidR="003D2102" w:rsidRPr="00494E13" w:rsidRDefault="007E04F9" w:rsidP="0061242B">
      <w:pPr>
        <w:pBdr>
          <w:between w:val="single" w:sz="4" w:space="1" w:color="auto"/>
        </w:pBdr>
        <w:rPr>
          <w:rFonts w:ascii="Times New Roman" w:hAnsi="Times New Roman" w:cs="Times New Roman"/>
          <w:sz w:val="24"/>
          <w:szCs w:val="24"/>
        </w:rPr>
      </w:pPr>
      <w:r w:rsidRPr="00494E13">
        <w:rPr>
          <w:rFonts w:ascii="Times New Roman" w:hAnsi="Times New Roman" w:cs="Times New Roman"/>
          <w:sz w:val="24"/>
          <w:szCs w:val="24"/>
        </w:rPr>
        <w:t xml:space="preserve">Note: SCZ, schizophrenia; HC, </w:t>
      </w:r>
      <w:bookmarkStart w:id="1" w:name="_Hlk156056687"/>
      <w:r w:rsidRPr="00494E13">
        <w:rPr>
          <w:rFonts w:ascii="Times New Roman" w:hAnsi="Times New Roman" w:cs="Times New Roman"/>
          <w:sz w:val="24"/>
          <w:szCs w:val="24"/>
        </w:rPr>
        <w:t>health control</w:t>
      </w:r>
      <w:bookmarkEnd w:id="1"/>
      <w:r w:rsidR="000C4318">
        <w:rPr>
          <w:rFonts w:ascii="Times New Roman" w:hAnsi="Times New Roman" w:cs="Times New Roman"/>
          <w:sz w:val="24"/>
          <w:szCs w:val="24"/>
        </w:rPr>
        <w:t>s</w:t>
      </w:r>
      <w:r w:rsidR="007A6B77">
        <w:rPr>
          <w:rFonts w:ascii="Times New Roman" w:hAnsi="Times New Roman" w:cs="Times New Roman"/>
          <w:sz w:val="24"/>
          <w:szCs w:val="24"/>
        </w:rPr>
        <w:t>; M, male; F,</w:t>
      </w:r>
      <w:r w:rsidR="007A6B77" w:rsidRPr="007A6B77">
        <w:t xml:space="preserve"> </w:t>
      </w:r>
      <w:r w:rsidR="007A6B77">
        <w:rPr>
          <w:rFonts w:ascii="Times New Roman" w:hAnsi="Times New Roman" w:cs="Times New Roman"/>
          <w:sz w:val="24"/>
          <w:szCs w:val="24"/>
        </w:rPr>
        <w:t>f</w:t>
      </w:r>
      <w:r w:rsidR="007A6B77" w:rsidRPr="007A6B77">
        <w:rPr>
          <w:rFonts w:ascii="Times New Roman" w:hAnsi="Times New Roman" w:cs="Times New Roman"/>
          <w:sz w:val="24"/>
          <w:szCs w:val="24"/>
        </w:rPr>
        <w:t>emale</w:t>
      </w:r>
      <w:r w:rsidR="007A6B77">
        <w:rPr>
          <w:rFonts w:ascii="Times New Roman" w:hAnsi="Times New Roman" w:cs="Times New Roman"/>
          <w:sz w:val="24"/>
          <w:szCs w:val="24"/>
        </w:rPr>
        <w:t>.</w:t>
      </w:r>
    </w:p>
    <w:p w14:paraId="2C447C32" w14:textId="77777777" w:rsidR="0061242B" w:rsidRPr="00494E13" w:rsidRDefault="0061242B">
      <w:pPr>
        <w:rPr>
          <w:rFonts w:ascii="Times New Roman" w:hAnsi="Times New Roman" w:cs="Times New Roman"/>
          <w:sz w:val="24"/>
          <w:szCs w:val="24"/>
        </w:rPr>
      </w:pPr>
    </w:p>
    <w:p w14:paraId="5D7F7F0B" w14:textId="335319E6" w:rsidR="00494E13" w:rsidRDefault="00C9545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94E1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61242B" w:rsidRPr="00494E1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94E13">
        <w:rPr>
          <w:rFonts w:ascii="Times New Roman" w:hAnsi="Times New Roman" w:cs="Times New Roman"/>
          <w:b/>
          <w:bCs/>
          <w:sz w:val="24"/>
          <w:szCs w:val="24"/>
        </w:rPr>
        <w:t xml:space="preserve"> Functional and pathway enrichment of DEGs in schizophrenia</w:t>
      </w:r>
    </w:p>
    <w:p w14:paraId="68246DBF" w14:textId="4E227172" w:rsidR="00E62FDC" w:rsidRPr="00E62FDC" w:rsidRDefault="00E62FDC" w:rsidP="00E62FD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62FDC">
        <w:rPr>
          <w:rFonts w:ascii="Times New Roman" w:hAnsi="Times New Roman" w:cs="Times New Roman"/>
          <w:b/>
          <w:bCs/>
          <w:sz w:val="24"/>
          <w:szCs w:val="24"/>
        </w:rPr>
        <w:t>GO_BP (Top10)</w:t>
      </w:r>
    </w:p>
    <w:tbl>
      <w:tblPr>
        <w:tblW w:w="10704" w:type="dxa"/>
        <w:tblLook w:val="04A0" w:firstRow="1" w:lastRow="0" w:firstColumn="1" w:lastColumn="0" w:noHBand="0" w:noVBand="1"/>
      </w:tblPr>
      <w:tblGrid>
        <w:gridCol w:w="1476"/>
        <w:gridCol w:w="7020"/>
        <w:gridCol w:w="1212"/>
        <w:gridCol w:w="960"/>
        <w:gridCol w:w="222"/>
      </w:tblGrid>
      <w:tr w:rsidR="00E62FDC" w:rsidRPr="00E62FDC" w14:paraId="4F7CB8EE" w14:textId="77777777" w:rsidTr="00E62FDC">
        <w:trPr>
          <w:gridAfter w:val="1"/>
          <w:wAfter w:w="36" w:type="dxa"/>
          <w:trHeight w:val="342"/>
        </w:trPr>
        <w:tc>
          <w:tcPr>
            <w:tcW w:w="14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704F53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D</w:t>
            </w:r>
          </w:p>
        </w:tc>
        <w:tc>
          <w:tcPr>
            <w:tcW w:w="70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A00190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scription</w:t>
            </w:r>
          </w:p>
        </w:tc>
        <w:tc>
          <w:tcPr>
            <w:tcW w:w="121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68C60E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value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82F1A3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unt</w:t>
            </w:r>
          </w:p>
        </w:tc>
      </w:tr>
      <w:tr w:rsidR="00E62FDC" w:rsidRPr="00E62FDC" w14:paraId="5CD93B98" w14:textId="77777777" w:rsidTr="00E62FDC">
        <w:trPr>
          <w:gridAfter w:val="1"/>
          <w:wAfter w:w="36" w:type="dxa"/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5D92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60326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A571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ll chemotaxi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E68C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5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647F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</w:t>
            </w:r>
          </w:p>
        </w:tc>
      </w:tr>
      <w:tr w:rsidR="00E62FDC" w:rsidRPr="00E62FDC" w14:paraId="35F81F6F" w14:textId="77777777" w:rsidTr="00E62FDC">
        <w:trPr>
          <w:gridAfter w:val="1"/>
          <w:wAfter w:w="36" w:type="dxa"/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1FCC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98609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85F7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ll-cell adhesio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18B2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4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0E79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</w:tr>
      <w:tr w:rsidR="00E62FDC" w:rsidRPr="00E62FDC" w14:paraId="6512A734" w14:textId="77777777" w:rsidTr="00E62FDC">
        <w:trPr>
          <w:gridAfter w:val="1"/>
          <w:wAfter w:w="36" w:type="dxa"/>
          <w:trHeight w:val="624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B953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15988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44A05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nergy coupled proton transmembrane transport, </w:t>
            </w: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against electrochemical gradient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6361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8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579A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E62FDC" w:rsidRPr="00E62FDC" w14:paraId="66652678" w14:textId="77777777" w:rsidTr="00E62FDC">
        <w:trPr>
          <w:gridAfter w:val="1"/>
          <w:wAfter w:w="36" w:type="dxa"/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6443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1599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272C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lectron transport coupled proton transport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8BBE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8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B9CF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E62FDC" w:rsidRPr="00E62FDC" w14:paraId="255ADC7D" w14:textId="77777777" w:rsidTr="00E62FDC">
        <w:trPr>
          <w:gridAfter w:val="1"/>
          <w:wAfter w:w="36" w:type="dxa"/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B591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6935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4BB2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emotaxi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EB91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4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F5EA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</w:t>
            </w:r>
          </w:p>
        </w:tc>
      </w:tr>
      <w:tr w:rsidR="00E62FDC" w:rsidRPr="00E62FDC" w14:paraId="24561515" w14:textId="77777777" w:rsidTr="00E62FDC">
        <w:trPr>
          <w:gridAfter w:val="1"/>
          <w:wAfter w:w="36" w:type="dxa"/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7004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4233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23AB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xi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2546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6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B337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</w:t>
            </w:r>
          </w:p>
        </w:tc>
      </w:tr>
      <w:tr w:rsidR="00E62FDC" w:rsidRPr="00E62FDC" w14:paraId="4086BB95" w14:textId="77777777" w:rsidTr="00E62FDC">
        <w:trPr>
          <w:gridAfter w:val="1"/>
          <w:wAfter w:w="36" w:type="dxa"/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80C7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200050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03F9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gative regulation of natural killer cell chemotaxi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2B57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4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982D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E62FDC" w:rsidRPr="00E62FDC" w14:paraId="05D4122D" w14:textId="77777777" w:rsidTr="00E62FDC">
        <w:trPr>
          <w:gridAfter w:val="1"/>
          <w:wAfter w:w="36" w:type="dxa"/>
          <w:trHeight w:val="320"/>
        </w:trPr>
        <w:tc>
          <w:tcPr>
            <w:tcW w:w="14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16AD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1900153</w:t>
            </w:r>
          </w:p>
        </w:tc>
        <w:tc>
          <w:tcPr>
            <w:tcW w:w="7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DB2A1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itive regulation of nuclear-transcribed mRNA catabolic process,</w:t>
            </w: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</w:r>
            <w:proofErr w:type="spellStart"/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adenylation</w:t>
            </w:r>
            <w:proofErr w:type="spellEnd"/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dependent decay</w:t>
            </w:r>
          </w:p>
        </w:tc>
        <w:tc>
          <w:tcPr>
            <w:tcW w:w="12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A4C7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4E-04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3B6A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E62FDC" w:rsidRPr="00E62FDC" w14:paraId="06C46031" w14:textId="77777777" w:rsidTr="00E62FDC">
        <w:trPr>
          <w:trHeight w:val="320"/>
        </w:trPr>
        <w:tc>
          <w:tcPr>
            <w:tcW w:w="14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9F275" w14:textId="77777777" w:rsidR="00E62FDC" w:rsidRPr="00E62FDC" w:rsidRDefault="00E62FDC" w:rsidP="00E62F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74F7D" w14:textId="77777777" w:rsidR="00E62FDC" w:rsidRPr="00E62FDC" w:rsidRDefault="00E62FDC" w:rsidP="00E62F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15835" w14:textId="77777777" w:rsidR="00E62FDC" w:rsidRPr="00E62FDC" w:rsidRDefault="00E62FDC" w:rsidP="00E62F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1D55F" w14:textId="77777777" w:rsidR="00E62FDC" w:rsidRPr="00E62FDC" w:rsidRDefault="00E62FDC" w:rsidP="00E62F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A1D6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62FDC" w:rsidRPr="00E62FDC" w14:paraId="224F3D80" w14:textId="77777777" w:rsidTr="00E62FDC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FC49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32496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571B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ponse to lipopolysaccharid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97CD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1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6A04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36" w:type="dxa"/>
            <w:vAlign w:val="center"/>
            <w:hideMark/>
          </w:tcPr>
          <w:p w14:paraId="1B86ED6D" w14:textId="77777777" w:rsidR="00E62FDC" w:rsidRPr="00E62FDC" w:rsidRDefault="00E62FDC" w:rsidP="00E62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62FDC" w:rsidRPr="00E62FDC" w14:paraId="20C684A2" w14:textId="77777777" w:rsidTr="00E62FDC">
        <w:trPr>
          <w:trHeight w:val="327"/>
        </w:trPr>
        <w:tc>
          <w:tcPr>
            <w:tcW w:w="14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F7153D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55083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F6B8C7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novalent inorganic anion homeostasi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1B6830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2E-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78AE44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36" w:type="dxa"/>
            <w:vAlign w:val="center"/>
            <w:hideMark/>
          </w:tcPr>
          <w:p w14:paraId="3BC21C5A" w14:textId="77777777" w:rsidR="00E62FDC" w:rsidRPr="00E62FDC" w:rsidRDefault="00E62FDC" w:rsidP="00E62FD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BB7BE89" w14:textId="13155BB3" w:rsidR="00494E13" w:rsidRDefault="00494E13"/>
    <w:p w14:paraId="20036C28" w14:textId="0F083914" w:rsidR="00E62FDC" w:rsidRPr="00E62FDC" w:rsidRDefault="00E62FDC" w:rsidP="00E62FD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62FDC">
        <w:rPr>
          <w:rFonts w:ascii="Times New Roman" w:hAnsi="Times New Roman" w:cs="Times New Roman"/>
          <w:b/>
          <w:bCs/>
          <w:sz w:val="24"/>
          <w:szCs w:val="24"/>
        </w:rPr>
        <w:t>GO_CC (Top10)</w:t>
      </w:r>
    </w:p>
    <w:tbl>
      <w:tblPr>
        <w:tblW w:w="10668" w:type="dxa"/>
        <w:tblLook w:val="04A0" w:firstRow="1" w:lastRow="0" w:firstColumn="1" w:lastColumn="0" w:noHBand="0" w:noVBand="1"/>
      </w:tblPr>
      <w:tblGrid>
        <w:gridCol w:w="1476"/>
        <w:gridCol w:w="7020"/>
        <w:gridCol w:w="1212"/>
        <w:gridCol w:w="960"/>
      </w:tblGrid>
      <w:tr w:rsidR="00E62FDC" w:rsidRPr="00E62FDC" w14:paraId="2B56C8DB" w14:textId="77777777" w:rsidTr="00E62FDC">
        <w:trPr>
          <w:trHeight w:val="342"/>
        </w:trPr>
        <w:tc>
          <w:tcPr>
            <w:tcW w:w="14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1D7847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D</w:t>
            </w:r>
          </w:p>
        </w:tc>
        <w:tc>
          <w:tcPr>
            <w:tcW w:w="70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9C2DB0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scription</w:t>
            </w:r>
          </w:p>
        </w:tc>
        <w:tc>
          <w:tcPr>
            <w:tcW w:w="121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917003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value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82E9FA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unt</w:t>
            </w:r>
          </w:p>
        </w:tc>
      </w:tr>
      <w:tr w:rsidR="00E62FDC" w:rsidRPr="00E62FDC" w14:paraId="1C43346A" w14:textId="77777777" w:rsidTr="00E62FDC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3367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9986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D8F4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ll surfac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B6A5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6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C602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</w:t>
            </w:r>
          </w:p>
        </w:tc>
      </w:tr>
      <w:tr w:rsidR="00E62FDC" w:rsidRPr="00E62FDC" w14:paraId="47E38E7B" w14:textId="77777777" w:rsidTr="00E62FDC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7962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7016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8B41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choring junctio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109D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48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FBE7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</w:t>
            </w:r>
          </w:p>
        </w:tc>
      </w:tr>
      <w:tr w:rsidR="00E62FDC" w:rsidRPr="00E62FDC" w14:paraId="004C6AC3" w14:textId="77777777" w:rsidTr="00E62FDC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DC0C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3101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B09E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tracellular matrix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8BC4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6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CD78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</w:tr>
      <w:tr w:rsidR="00E62FDC" w:rsidRPr="00E62FDC" w14:paraId="32EA4046" w14:textId="77777777" w:rsidTr="00E62FDC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5930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591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4F91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ll-cell junctio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60AD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8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8139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</w:t>
            </w:r>
          </w:p>
        </w:tc>
      </w:tr>
      <w:tr w:rsidR="00E62FDC" w:rsidRPr="00E62FDC" w14:paraId="52BB0234" w14:textId="77777777" w:rsidTr="00E62FDC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8BBA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70469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57A8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pirasom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8FE3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8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D8B9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</w:tr>
      <w:tr w:rsidR="00E62FDC" w:rsidRPr="00E62FDC" w14:paraId="6DED920B" w14:textId="77777777" w:rsidTr="00E62FDC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6C4A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98803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4634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piratory chain complex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DAFC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4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C1D2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</w:tr>
      <w:tr w:rsidR="00E62FDC" w:rsidRPr="00E62FDC" w14:paraId="335BDCF5" w14:textId="77777777" w:rsidTr="00E62FDC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9A65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62023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EBD5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llagen-containing extracellular matrix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2DBC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1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5998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</w:p>
        </w:tc>
      </w:tr>
      <w:tr w:rsidR="00E62FDC" w:rsidRPr="00E62FDC" w14:paraId="4192373C" w14:textId="77777777" w:rsidTr="00E62FDC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7A71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3259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4048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ndritic spine membran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CDF7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23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6555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E62FDC" w:rsidRPr="00E62FDC" w14:paraId="3DA1FAEF" w14:textId="77777777" w:rsidTr="00E62FDC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CBF8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5746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B466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tochondrial respirasom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7596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30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CEBC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</w:tr>
      <w:tr w:rsidR="00E62FDC" w:rsidRPr="00E62FDC" w14:paraId="08D5DFF5" w14:textId="77777777" w:rsidTr="00E62FDC">
        <w:trPr>
          <w:trHeight w:val="327"/>
        </w:trPr>
        <w:tc>
          <w:tcPr>
            <w:tcW w:w="14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24673D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97450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993C6B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trocyte end-foot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AFA39F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43E-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24E0EF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</w:tbl>
    <w:p w14:paraId="2DF7917C" w14:textId="77777777" w:rsidR="00E62FDC" w:rsidRDefault="00E62FDC"/>
    <w:p w14:paraId="2B0C9AA7" w14:textId="77777777" w:rsidR="00E62FDC" w:rsidRDefault="00E62FDC"/>
    <w:p w14:paraId="139AA65D" w14:textId="77777777" w:rsidR="00E62FDC" w:rsidRDefault="00E62FDC"/>
    <w:p w14:paraId="554EEDB9" w14:textId="77777777" w:rsidR="00E62FDC" w:rsidRDefault="00E62FDC"/>
    <w:p w14:paraId="136964B2" w14:textId="77777777" w:rsidR="00E62FDC" w:rsidRDefault="00E62FDC"/>
    <w:p w14:paraId="7AB7A94A" w14:textId="77777777" w:rsidR="00E62FDC" w:rsidRDefault="00E62FDC"/>
    <w:p w14:paraId="0C3F2BAE" w14:textId="77777777" w:rsidR="00E62FDC" w:rsidRDefault="00E62FDC"/>
    <w:p w14:paraId="4BAB2360" w14:textId="77777777" w:rsidR="00E62FDC" w:rsidRDefault="00E62FDC" w:rsidP="00E62FDC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105D5294" w14:textId="61025F67" w:rsidR="00E62FDC" w:rsidRPr="00E62FDC" w:rsidRDefault="00E62FDC" w:rsidP="00E62FDC">
      <w:pPr>
        <w:jc w:val="center"/>
        <w:rPr>
          <w:sz w:val="24"/>
          <w:szCs w:val="24"/>
        </w:rPr>
      </w:pPr>
      <w:r w:rsidRPr="00E62FDC">
        <w:rPr>
          <w:rFonts w:ascii="Times New Roman" w:hAnsi="Times New Roman" w:cs="Times New Roman"/>
          <w:b/>
          <w:bCs/>
          <w:sz w:val="24"/>
          <w:szCs w:val="24"/>
        </w:rPr>
        <w:lastRenderedPageBreak/>
        <w:t>GO_MF (Top10)</w:t>
      </w:r>
    </w:p>
    <w:tbl>
      <w:tblPr>
        <w:tblW w:w="10668" w:type="dxa"/>
        <w:tblLook w:val="04A0" w:firstRow="1" w:lastRow="0" w:firstColumn="1" w:lastColumn="0" w:noHBand="0" w:noVBand="1"/>
      </w:tblPr>
      <w:tblGrid>
        <w:gridCol w:w="1476"/>
        <w:gridCol w:w="7020"/>
        <w:gridCol w:w="1212"/>
        <w:gridCol w:w="960"/>
      </w:tblGrid>
      <w:tr w:rsidR="00E62FDC" w:rsidRPr="00E62FDC" w14:paraId="232A1FC9" w14:textId="77777777" w:rsidTr="00E62FDC">
        <w:trPr>
          <w:trHeight w:val="342"/>
        </w:trPr>
        <w:tc>
          <w:tcPr>
            <w:tcW w:w="14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846CDD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D</w:t>
            </w:r>
          </w:p>
        </w:tc>
        <w:tc>
          <w:tcPr>
            <w:tcW w:w="70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512822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scription</w:t>
            </w:r>
          </w:p>
        </w:tc>
        <w:tc>
          <w:tcPr>
            <w:tcW w:w="121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7D95FE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value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EFEB7F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unt</w:t>
            </w:r>
          </w:p>
        </w:tc>
      </w:tr>
      <w:tr w:rsidR="00E62FDC" w:rsidRPr="00E62FDC" w14:paraId="4E27ECE5" w14:textId="77777777" w:rsidTr="00E62FDC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21C9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35925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E59A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RNA 3'-UTR AU-rich region binding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06A9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4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4055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E62FDC" w:rsidRPr="00E62FDC" w14:paraId="4780A38C" w14:textId="77777777" w:rsidTr="00E62FDC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FC3C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1709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6AFA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U-rich element binding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E949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8803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E62FDC" w:rsidRPr="00E62FDC" w14:paraId="5F799B0B" w14:textId="77777777" w:rsidTr="00E62FDC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FE23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3566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5B1C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ll-like receptor 4 binding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0536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9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9966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E62FDC" w:rsidRPr="00E62FDC" w14:paraId="64F5A0E6" w14:textId="77777777" w:rsidTr="00E62FDC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EFA7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47115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C0C4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ns-1,2-dihydrobenzene-1,2-diol dehydrogenase activity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1D03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9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AEAA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E62FDC" w:rsidRPr="00E62FDC" w14:paraId="06368A2A" w14:textId="77777777" w:rsidTr="00E62FDC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7C2F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8236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EEBD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ine-type peptidase activity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B66F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0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77D9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</w:tr>
      <w:tr w:rsidR="00E62FDC" w:rsidRPr="00E62FDC" w14:paraId="27874364" w14:textId="77777777" w:rsidTr="00E62FDC">
        <w:trPr>
          <w:trHeight w:val="312"/>
        </w:trPr>
        <w:tc>
          <w:tcPr>
            <w:tcW w:w="14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27EC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16655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B918D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xidoreductase activity, acting on NAD(P)H, quinone or</w:t>
            </w:r>
          </w:p>
        </w:tc>
        <w:tc>
          <w:tcPr>
            <w:tcW w:w="12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C223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0E-03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927A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</w:tr>
      <w:tr w:rsidR="00E62FDC" w:rsidRPr="00E62FDC" w14:paraId="5944AF46" w14:textId="77777777" w:rsidTr="00E62FDC">
        <w:trPr>
          <w:trHeight w:val="312"/>
        </w:trPr>
        <w:tc>
          <w:tcPr>
            <w:tcW w:w="14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10A8E" w14:textId="77777777" w:rsidR="00E62FDC" w:rsidRPr="00E62FDC" w:rsidRDefault="00E62FDC" w:rsidP="00E62F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E980A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milar compound as acceptor</w:t>
            </w:r>
          </w:p>
        </w:tc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BA925" w14:textId="77777777" w:rsidR="00E62FDC" w:rsidRPr="00E62FDC" w:rsidRDefault="00E62FDC" w:rsidP="00E62F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4F7D6" w14:textId="77777777" w:rsidR="00E62FDC" w:rsidRPr="00E62FDC" w:rsidRDefault="00E62FDC" w:rsidP="00E62F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62FDC" w:rsidRPr="00E62FDC" w14:paraId="48DBEA2B" w14:textId="77777777" w:rsidTr="00E62FDC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E4CD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1717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542E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ine hydrolase activity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3C07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4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D826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</w:tr>
      <w:tr w:rsidR="00E62FDC" w:rsidRPr="00E62FDC" w14:paraId="1B0DA493" w14:textId="77777777" w:rsidTr="00E62FDC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4E96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425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9799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ine-type endopeptidase activity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B0E3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3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A1F3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</w:tr>
      <w:tr w:rsidR="00E62FDC" w:rsidRPr="00E62FDC" w14:paraId="53B08A82" w14:textId="77777777" w:rsidTr="00E62FDC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4A58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550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F73C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tinoid binding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922F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5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09AA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E62FDC" w:rsidRPr="00E62FDC" w14:paraId="6DCE7450" w14:textId="77777777" w:rsidTr="00E62FDC">
        <w:trPr>
          <w:trHeight w:val="327"/>
        </w:trPr>
        <w:tc>
          <w:tcPr>
            <w:tcW w:w="14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BE8F91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23024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968E8F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HC class I protein complex binding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E7D877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2E-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68493C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</w:tbl>
    <w:p w14:paraId="0F1450ED" w14:textId="77777777" w:rsidR="00E62FDC" w:rsidRDefault="00E62FDC"/>
    <w:p w14:paraId="060A3129" w14:textId="7E77F8CC" w:rsidR="00E62FDC" w:rsidRPr="00E62FDC" w:rsidRDefault="00E62FDC" w:rsidP="00E62FD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62FDC">
        <w:rPr>
          <w:rFonts w:ascii="Times New Roman" w:hAnsi="Times New Roman" w:cs="Times New Roman"/>
          <w:b/>
          <w:bCs/>
          <w:sz w:val="24"/>
          <w:szCs w:val="24"/>
        </w:rPr>
        <w:t>KEGG (Top 10)</w:t>
      </w:r>
    </w:p>
    <w:tbl>
      <w:tblPr>
        <w:tblW w:w="10668" w:type="dxa"/>
        <w:tblLook w:val="04A0" w:firstRow="1" w:lastRow="0" w:firstColumn="1" w:lastColumn="0" w:noHBand="0" w:noVBand="1"/>
      </w:tblPr>
      <w:tblGrid>
        <w:gridCol w:w="1476"/>
        <w:gridCol w:w="7020"/>
        <w:gridCol w:w="1212"/>
        <w:gridCol w:w="960"/>
      </w:tblGrid>
      <w:tr w:rsidR="00E62FDC" w:rsidRPr="00E62FDC" w14:paraId="019B859B" w14:textId="77777777" w:rsidTr="00E62FDC">
        <w:trPr>
          <w:trHeight w:val="342"/>
        </w:trPr>
        <w:tc>
          <w:tcPr>
            <w:tcW w:w="14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BAA9CC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D</w:t>
            </w:r>
          </w:p>
        </w:tc>
        <w:tc>
          <w:tcPr>
            <w:tcW w:w="70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10ED7E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scription</w:t>
            </w:r>
          </w:p>
        </w:tc>
        <w:tc>
          <w:tcPr>
            <w:tcW w:w="121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73FAAE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value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649B02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unt</w:t>
            </w:r>
          </w:p>
        </w:tc>
      </w:tr>
      <w:tr w:rsidR="00E62FDC" w:rsidRPr="00E62FDC" w14:paraId="325E56DD" w14:textId="77777777" w:rsidTr="00E62FDC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31BF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a0501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4D33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rkinson's diseas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502E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24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C676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</w:tr>
      <w:tr w:rsidR="00E62FDC" w:rsidRPr="00E62FDC" w14:paraId="503DB37C" w14:textId="77777777" w:rsidTr="00E62FDC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2663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a0019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9675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xidative phosphorylatio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CEF5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0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7FA4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</w:tr>
      <w:tr w:rsidR="00E62FDC" w:rsidRPr="00E62FDC" w14:paraId="0B158C48" w14:textId="77777777" w:rsidTr="00E62FDC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6E04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a0465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84B7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tural killer cell mediated cytotoxicity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4496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2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FBBE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</w:tr>
      <w:tr w:rsidR="00E62FDC" w:rsidRPr="00E62FDC" w14:paraId="1C62AE79" w14:textId="77777777" w:rsidTr="00E62FDC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5AFB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a0098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2B31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abolism of xenobiotics by cytochrome P45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F91B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64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2F7D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</w:tr>
      <w:tr w:rsidR="00E62FDC" w:rsidRPr="00E62FDC" w14:paraId="2CEB495D" w14:textId="77777777" w:rsidTr="00E62FDC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0631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a0474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3C0C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ste transductio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85AE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55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3EA6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E62FDC" w:rsidRPr="00E62FDC" w14:paraId="7D89A8BF" w14:textId="77777777" w:rsidTr="00E62FDC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2D34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a05332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1B7A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aft-versus-host diseas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ED44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97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0A4B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E62FDC" w:rsidRPr="00E62FDC" w14:paraId="75A77CC4" w14:textId="77777777" w:rsidTr="00E62FDC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AEDC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a05143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F0FC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frican trypanosomiasi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BCD4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9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DD38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E62FDC" w:rsidRPr="00E62FDC" w14:paraId="55729BB9" w14:textId="77777777" w:rsidTr="00E62FDC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59B9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a04380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E50C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steoclast differentiatio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EB34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6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0EAB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</w:tr>
      <w:tr w:rsidR="00E62FDC" w:rsidRPr="00E62FDC" w14:paraId="500EEC0F" w14:textId="77777777" w:rsidTr="00E62FDC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EDBD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a05215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23DB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state cancer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6B3D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7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E578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</w:tr>
      <w:tr w:rsidR="00E62FDC" w:rsidRPr="00E62FDC" w14:paraId="05D46EB4" w14:textId="77777777" w:rsidTr="00E62FDC">
        <w:trPr>
          <w:trHeight w:val="327"/>
        </w:trPr>
        <w:tc>
          <w:tcPr>
            <w:tcW w:w="14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82CF84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a00910</w:t>
            </w:r>
          </w:p>
        </w:tc>
        <w:tc>
          <w:tcPr>
            <w:tcW w:w="7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5FF384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itrogen metabolism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0DCC66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4E-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67166E" w14:textId="77777777" w:rsidR="00E62FDC" w:rsidRPr="00E62FDC" w:rsidRDefault="00E62FDC" w:rsidP="00E62F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62F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</w:tbl>
    <w:p w14:paraId="0FCC63B7" w14:textId="77777777" w:rsidR="00E62FDC" w:rsidRDefault="00E62FDC"/>
    <w:p w14:paraId="3CFFD14A" w14:textId="0434DB88" w:rsidR="003D2102" w:rsidRPr="00494E13" w:rsidRDefault="00C95458">
      <w:pPr>
        <w:rPr>
          <w:rFonts w:ascii="Times New Roman" w:hAnsi="Times New Roman" w:cs="Times New Roman"/>
          <w:sz w:val="24"/>
          <w:szCs w:val="24"/>
        </w:rPr>
      </w:pPr>
      <w:r w:rsidRPr="00494E13">
        <w:rPr>
          <w:rFonts w:ascii="Times New Roman" w:hAnsi="Times New Roman" w:cs="Times New Roman"/>
          <w:sz w:val="24"/>
          <w:szCs w:val="24"/>
        </w:rPr>
        <w:t>Notes: GO, gene ontology; BP, biological process; CC, cellular component; MF; molecular function; KEGG, Kyoto Encyclopedia of Genes and Genomes pathway analysis.</w:t>
      </w:r>
    </w:p>
    <w:p w14:paraId="2E167CBF" w14:textId="77777777" w:rsidR="003D2102" w:rsidRPr="00494E13" w:rsidRDefault="003D2102">
      <w:pPr>
        <w:rPr>
          <w:sz w:val="24"/>
          <w:szCs w:val="24"/>
        </w:rPr>
      </w:pPr>
    </w:p>
    <w:p w14:paraId="6DEE1823" w14:textId="77777777" w:rsidR="003D2102" w:rsidRDefault="003D2102">
      <w:pPr>
        <w:rPr>
          <w:sz w:val="24"/>
          <w:szCs w:val="24"/>
        </w:rPr>
      </w:pPr>
    </w:p>
    <w:p w14:paraId="3714405E" w14:textId="77777777" w:rsidR="00E62FDC" w:rsidRDefault="00E62FDC">
      <w:pPr>
        <w:rPr>
          <w:sz w:val="24"/>
          <w:szCs w:val="24"/>
        </w:rPr>
      </w:pPr>
    </w:p>
    <w:p w14:paraId="65FD8A2F" w14:textId="77777777" w:rsidR="00E62FDC" w:rsidRDefault="00E62FDC">
      <w:pPr>
        <w:rPr>
          <w:sz w:val="24"/>
          <w:szCs w:val="24"/>
        </w:rPr>
      </w:pPr>
    </w:p>
    <w:p w14:paraId="20237A70" w14:textId="77777777" w:rsidR="00E62FDC" w:rsidRDefault="00E62FDC">
      <w:pPr>
        <w:rPr>
          <w:sz w:val="24"/>
          <w:szCs w:val="24"/>
        </w:rPr>
      </w:pPr>
    </w:p>
    <w:p w14:paraId="1EA22361" w14:textId="77777777" w:rsidR="00E62FDC" w:rsidRDefault="00E62FDC">
      <w:pPr>
        <w:rPr>
          <w:sz w:val="24"/>
          <w:szCs w:val="24"/>
        </w:rPr>
      </w:pPr>
    </w:p>
    <w:p w14:paraId="3AD933BE" w14:textId="77777777" w:rsidR="00E62FDC" w:rsidRDefault="00E62FDC" w:rsidP="0061242B">
      <w:pPr>
        <w:rPr>
          <w:sz w:val="24"/>
          <w:szCs w:val="24"/>
        </w:rPr>
      </w:pPr>
    </w:p>
    <w:p w14:paraId="3605D68C" w14:textId="77777777" w:rsidR="00E62FDC" w:rsidRDefault="00E62FDC" w:rsidP="0061242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5D55C4" w14:textId="39A2CFAC" w:rsidR="0061242B" w:rsidRPr="00494E13" w:rsidRDefault="0061242B" w:rsidP="0061242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94E1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</w:t>
      </w:r>
      <w:r w:rsidRPr="00494E13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Numbers of genes distributed in modules</w:t>
      </w:r>
    </w:p>
    <w:tbl>
      <w:tblPr>
        <w:tblW w:w="7230" w:type="dxa"/>
        <w:tblLook w:val="04A0" w:firstRow="1" w:lastRow="0" w:firstColumn="1" w:lastColumn="0" w:noHBand="0" w:noVBand="1"/>
      </w:tblPr>
      <w:tblGrid>
        <w:gridCol w:w="2694"/>
        <w:gridCol w:w="4536"/>
      </w:tblGrid>
      <w:tr w:rsidR="0061242B" w:rsidRPr="00494E13" w14:paraId="16507119" w14:textId="77777777" w:rsidTr="006C6E44">
        <w:trPr>
          <w:trHeight w:val="306"/>
        </w:trPr>
        <w:tc>
          <w:tcPr>
            <w:tcW w:w="269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B0249B" w14:textId="77777777" w:rsidR="0061242B" w:rsidRPr="00494E13" w:rsidRDefault="0061242B" w:rsidP="006C6E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4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ule</w:t>
            </w:r>
          </w:p>
        </w:tc>
        <w:tc>
          <w:tcPr>
            <w:tcW w:w="453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793770" w14:textId="77777777" w:rsidR="0061242B" w:rsidRPr="00494E13" w:rsidRDefault="0061242B" w:rsidP="006C6E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4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es</w:t>
            </w:r>
          </w:p>
        </w:tc>
      </w:tr>
      <w:tr w:rsidR="0061242B" w:rsidRPr="00494E13" w14:paraId="4750FEFF" w14:textId="77777777" w:rsidTr="006C6E44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8268" w14:textId="77777777" w:rsidR="0061242B" w:rsidRPr="00494E13" w:rsidRDefault="0061242B" w:rsidP="006C6E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94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eenyellow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9DB6" w14:textId="77777777" w:rsidR="0061242B" w:rsidRPr="00494E13" w:rsidRDefault="0061242B" w:rsidP="006C6E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4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</w:t>
            </w:r>
          </w:p>
        </w:tc>
      </w:tr>
      <w:tr w:rsidR="0061242B" w:rsidRPr="00494E13" w14:paraId="29C1FED6" w14:textId="77777777" w:rsidTr="006C6E44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591A" w14:textId="77777777" w:rsidR="0061242B" w:rsidRPr="00494E13" w:rsidRDefault="0061242B" w:rsidP="006C6E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4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ey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F377" w14:textId="77777777" w:rsidR="0061242B" w:rsidRPr="00494E13" w:rsidRDefault="0061242B" w:rsidP="006C6E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4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7</w:t>
            </w:r>
          </w:p>
        </w:tc>
      </w:tr>
      <w:tr w:rsidR="0061242B" w:rsidRPr="00494E13" w14:paraId="59EBC1AD" w14:textId="77777777" w:rsidTr="006C6E44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3315" w14:textId="77777777" w:rsidR="0061242B" w:rsidRPr="00494E13" w:rsidRDefault="0061242B" w:rsidP="006C6E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4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llow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7037" w14:textId="77777777" w:rsidR="0061242B" w:rsidRPr="00494E13" w:rsidRDefault="0061242B" w:rsidP="006C6E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4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7</w:t>
            </w:r>
          </w:p>
        </w:tc>
      </w:tr>
      <w:tr w:rsidR="0061242B" w:rsidRPr="00494E13" w14:paraId="47888213" w14:textId="77777777" w:rsidTr="006C6E44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DF91" w14:textId="77777777" w:rsidR="0061242B" w:rsidRPr="00494E13" w:rsidRDefault="0061242B" w:rsidP="006C6E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4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ee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8FB8" w14:textId="77777777" w:rsidR="0061242B" w:rsidRPr="00494E13" w:rsidRDefault="0061242B" w:rsidP="006C6E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4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7</w:t>
            </w:r>
          </w:p>
        </w:tc>
      </w:tr>
      <w:tr w:rsidR="0061242B" w:rsidRPr="00494E13" w14:paraId="41A89F17" w14:textId="77777777" w:rsidTr="006C6E44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F2E2" w14:textId="77777777" w:rsidR="0061242B" w:rsidRPr="00494E13" w:rsidRDefault="0061242B" w:rsidP="006C6E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4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lmo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BC17" w14:textId="77777777" w:rsidR="0061242B" w:rsidRPr="00494E13" w:rsidRDefault="0061242B" w:rsidP="006C6E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4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</w:t>
            </w:r>
          </w:p>
        </w:tc>
      </w:tr>
      <w:tr w:rsidR="0061242B" w:rsidRPr="00494E13" w14:paraId="4E02174E" w14:textId="77777777" w:rsidTr="006C6E44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FBEF" w14:textId="77777777" w:rsidR="0061242B" w:rsidRPr="00494E13" w:rsidRDefault="0061242B" w:rsidP="006C6E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4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u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0414" w14:textId="77777777" w:rsidR="0061242B" w:rsidRPr="00494E13" w:rsidRDefault="0061242B" w:rsidP="006C6E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4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90</w:t>
            </w:r>
          </w:p>
        </w:tc>
      </w:tr>
      <w:tr w:rsidR="0061242B" w:rsidRPr="00494E13" w14:paraId="39ADE38B" w14:textId="77777777" w:rsidTr="006C6E44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F356" w14:textId="77777777" w:rsidR="0061242B" w:rsidRPr="00494E13" w:rsidRDefault="0061242B" w:rsidP="006C6E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4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a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0895" w14:textId="77777777" w:rsidR="0061242B" w:rsidRPr="00494E13" w:rsidRDefault="0061242B" w:rsidP="006C6E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4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</w:tr>
      <w:tr w:rsidR="0061242B" w:rsidRPr="00494E13" w14:paraId="078690FC" w14:textId="77777777" w:rsidTr="006C6E44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13CD" w14:textId="77777777" w:rsidR="0061242B" w:rsidRPr="00494E13" w:rsidRDefault="0061242B" w:rsidP="006C6E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4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urquoi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842C" w14:textId="77777777" w:rsidR="0061242B" w:rsidRPr="00494E13" w:rsidRDefault="0061242B" w:rsidP="006C6E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4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23</w:t>
            </w:r>
          </w:p>
        </w:tc>
      </w:tr>
      <w:tr w:rsidR="0061242B" w:rsidRPr="00494E13" w14:paraId="263DEF68" w14:textId="77777777" w:rsidTr="006C6E44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D6E8" w14:textId="77777777" w:rsidR="0061242B" w:rsidRPr="00494E13" w:rsidRDefault="0061242B" w:rsidP="006C6E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4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row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6770" w14:textId="77777777" w:rsidR="0061242B" w:rsidRPr="00494E13" w:rsidRDefault="0061242B" w:rsidP="006C6E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4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6</w:t>
            </w:r>
          </w:p>
        </w:tc>
      </w:tr>
      <w:tr w:rsidR="0061242B" w:rsidRPr="00494E13" w14:paraId="5C6405B9" w14:textId="77777777" w:rsidTr="006C6E44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39B4" w14:textId="77777777" w:rsidR="0061242B" w:rsidRPr="00494E13" w:rsidRDefault="0061242B" w:rsidP="006C6E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4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nk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8ED3" w14:textId="77777777" w:rsidR="0061242B" w:rsidRPr="00494E13" w:rsidRDefault="0061242B" w:rsidP="006C6E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4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7</w:t>
            </w:r>
          </w:p>
        </w:tc>
      </w:tr>
      <w:tr w:rsidR="0061242B" w:rsidRPr="00494E13" w14:paraId="276D4C57" w14:textId="77777777" w:rsidTr="006C6E44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7895" w14:textId="77777777" w:rsidR="0061242B" w:rsidRPr="00494E13" w:rsidRDefault="0061242B" w:rsidP="006C6E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4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8E99" w14:textId="77777777" w:rsidR="0061242B" w:rsidRPr="00494E13" w:rsidRDefault="0061242B" w:rsidP="006C6E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4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</w:t>
            </w:r>
          </w:p>
        </w:tc>
      </w:tr>
      <w:tr w:rsidR="0061242B" w:rsidRPr="00494E13" w14:paraId="2C59007B" w14:textId="77777777" w:rsidTr="006C6E44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6765" w14:textId="77777777" w:rsidR="0061242B" w:rsidRPr="00494E13" w:rsidRDefault="0061242B" w:rsidP="006C6E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4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urpl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539A" w14:textId="77777777" w:rsidR="0061242B" w:rsidRPr="00494E13" w:rsidRDefault="0061242B" w:rsidP="006C6E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4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</w:t>
            </w:r>
          </w:p>
        </w:tc>
      </w:tr>
      <w:tr w:rsidR="0061242B" w:rsidRPr="00494E13" w14:paraId="5C09C4BA" w14:textId="77777777" w:rsidTr="006C6E44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37BC" w14:textId="77777777" w:rsidR="0061242B" w:rsidRPr="00494E13" w:rsidRDefault="0061242B" w:rsidP="006C6E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4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ack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2B53" w14:textId="77777777" w:rsidR="0061242B" w:rsidRPr="00494E13" w:rsidRDefault="0061242B" w:rsidP="006C6E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4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3</w:t>
            </w:r>
          </w:p>
        </w:tc>
      </w:tr>
      <w:tr w:rsidR="0061242B" w:rsidRPr="00494E13" w14:paraId="15779680" w14:textId="77777777" w:rsidTr="006C6E44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E889" w14:textId="77777777" w:rsidR="0061242B" w:rsidRPr="00494E13" w:rsidRDefault="0061242B" w:rsidP="006C6E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4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CF39" w14:textId="77777777" w:rsidR="0061242B" w:rsidRPr="00494E13" w:rsidRDefault="0061242B" w:rsidP="006C6E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4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4</w:t>
            </w:r>
          </w:p>
        </w:tc>
      </w:tr>
      <w:tr w:rsidR="0061242B" w:rsidRPr="00494E13" w14:paraId="7A202E7E" w14:textId="77777777" w:rsidTr="006C6E44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6958" w14:textId="77777777" w:rsidR="0061242B" w:rsidRPr="00494E13" w:rsidRDefault="0061242B" w:rsidP="006C6E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4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gent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1B54" w14:textId="77777777" w:rsidR="0061242B" w:rsidRPr="00494E13" w:rsidRDefault="0061242B" w:rsidP="006C6E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4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7</w:t>
            </w:r>
          </w:p>
        </w:tc>
      </w:tr>
      <w:tr w:rsidR="0061242B" w:rsidRPr="00494E13" w14:paraId="003EF2A1" w14:textId="77777777" w:rsidTr="006C6E44">
        <w:trPr>
          <w:trHeight w:val="291"/>
        </w:trPr>
        <w:tc>
          <w:tcPr>
            <w:tcW w:w="26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A494D4" w14:textId="77777777" w:rsidR="0061242B" w:rsidRPr="00494E13" w:rsidRDefault="0061242B" w:rsidP="006C6E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94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dnightblue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EE6900" w14:textId="77777777" w:rsidR="0061242B" w:rsidRPr="00494E13" w:rsidRDefault="0061242B" w:rsidP="006C6E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94E1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</w:tr>
    </w:tbl>
    <w:p w14:paraId="09EEC4DC" w14:textId="77777777" w:rsidR="0061242B" w:rsidRPr="00494E13" w:rsidRDefault="0061242B" w:rsidP="0061242B">
      <w:pPr>
        <w:rPr>
          <w:sz w:val="24"/>
          <w:szCs w:val="24"/>
        </w:rPr>
      </w:pPr>
    </w:p>
    <w:p w14:paraId="239C7EEA" w14:textId="77777777" w:rsidR="003D2102" w:rsidRPr="00494E13" w:rsidRDefault="003D2102">
      <w:pPr>
        <w:rPr>
          <w:sz w:val="24"/>
          <w:szCs w:val="24"/>
        </w:rPr>
      </w:pPr>
    </w:p>
    <w:p w14:paraId="18D76AC6" w14:textId="77777777" w:rsidR="003D2102" w:rsidRPr="00494E13" w:rsidRDefault="003D2102">
      <w:pPr>
        <w:rPr>
          <w:sz w:val="24"/>
          <w:szCs w:val="24"/>
        </w:rPr>
      </w:pPr>
    </w:p>
    <w:p w14:paraId="0EE39947" w14:textId="77777777" w:rsidR="00494E13" w:rsidRDefault="00494E13" w:rsidP="003D2102">
      <w:pPr>
        <w:jc w:val="left"/>
        <w:rPr>
          <w:sz w:val="24"/>
          <w:szCs w:val="24"/>
        </w:rPr>
      </w:pPr>
    </w:p>
    <w:p w14:paraId="4CD82FF1" w14:textId="77777777" w:rsidR="00494E13" w:rsidRDefault="00494E13" w:rsidP="003D2102">
      <w:pPr>
        <w:jc w:val="left"/>
        <w:rPr>
          <w:sz w:val="24"/>
          <w:szCs w:val="24"/>
        </w:rPr>
      </w:pPr>
    </w:p>
    <w:p w14:paraId="64509E36" w14:textId="77777777" w:rsidR="005C395A" w:rsidRDefault="005C395A" w:rsidP="003D2102">
      <w:pPr>
        <w:jc w:val="left"/>
        <w:rPr>
          <w:sz w:val="24"/>
          <w:szCs w:val="24"/>
        </w:rPr>
      </w:pPr>
    </w:p>
    <w:p w14:paraId="3B182B25" w14:textId="77777777" w:rsidR="005C395A" w:rsidRDefault="005C395A" w:rsidP="003D2102">
      <w:pPr>
        <w:jc w:val="left"/>
        <w:rPr>
          <w:sz w:val="24"/>
          <w:szCs w:val="24"/>
        </w:rPr>
      </w:pPr>
    </w:p>
    <w:p w14:paraId="7EED2AC8" w14:textId="77777777" w:rsidR="005C395A" w:rsidRDefault="005C395A" w:rsidP="003D2102">
      <w:pPr>
        <w:jc w:val="left"/>
        <w:rPr>
          <w:sz w:val="24"/>
          <w:szCs w:val="24"/>
        </w:rPr>
      </w:pPr>
    </w:p>
    <w:p w14:paraId="6FA9C8E9" w14:textId="77777777" w:rsidR="005C395A" w:rsidRDefault="005C395A" w:rsidP="003D2102">
      <w:pPr>
        <w:jc w:val="left"/>
        <w:rPr>
          <w:sz w:val="24"/>
          <w:szCs w:val="24"/>
        </w:rPr>
      </w:pPr>
    </w:p>
    <w:p w14:paraId="5D2C8957" w14:textId="77777777" w:rsidR="00E62FDC" w:rsidRDefault="00E62FDC" w:rsidP="003D2102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C006754" w14:textId="77777777" w:rsidR="00E62FDC" w:rsidRDefault="00E62FDC" w:rsidP="003D2102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8B361FE" w14:textId="77777777" w:rsidR="00E62FDC" w:rsidRDefault="00E62FDC" w:rsidP="003D2102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E784CED" w14:textId="77777777" w:rsidR="00E62FDC" w:rsidRDefault="00E62FDC" w:rsidP="003D2102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086B437" w14:textId="77777777" w:rsidR="00E62FDC" w:rsidRDefault="00E62FDC" w:rsidP="003D2102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14D9AC2" w14:textId="77777777" w:rsidR="00E62FDC" w:rsidRDefault="00E62FDC" w:rsidP="003D2102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513481B" w14:textId="77777777" w:rsidR="00E62FDC" w:rsidRDefault="00E62FDC" w:rsidP="003D2102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EF4D49E" w14:textId="77777777" w:rsidR="00E62FDC" w:rsidRDefault="00E62FDC" w:rsidP="003D2102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1764EA0" w14:textId="77777777" w:rsidR="00E62FDC" w:rsidRDefault="00E62FDC" w:rsidP="003D2102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79AFA6B" w14:textId="418DA16B" w:rsidR="003D2102" w:rsidRPr="00494E13" w:rsidRDefault="003D2102" w:rsidP="003D2102">
      <w:pPr>
        <w:jc w:val="left"/>
        <w:rPr>
          <w:rFonts w:ascii="Times New Roman" w:hAnsi="Times New Roman" w:cs="Times New Roman"/>
          <w:sz w:val="24"/>
          <w:szCs w:val="24"/>
        </w:rPr>
      </w:pPr>
      <w:r w:rsidRPr="00494E1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C95458" w:rsidRPr="00494E1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94E13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494E13">
        <w:rPr>
          <w:rFonts w:ascii="Times New Roman" w:eastAsia="等线" w:hAnsi="Times New Roman" w:cs="Times New Roman"/>
          <w:b/>
          <w:color w:val="000000"/>
          <w:sz w:val="24"/>
          <w:szCs w:val="24"/>
        </w:rPr>
        <w:t>Key genes in key modules</w:t>
      </w:r>
    </w:p>
    <w:tbl>
      <w:tblPr>
        <w:tblW w:w="10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7"/>
        <w:gridCol w:w="1431"/>
        <w:gridCol w:w="1584"/>
        <w:gridCol w:w="1584"/>
        <w:gridCol w:w="1391"/>
        <w:gridCol w:w="1369"/>
        <w:gridCol w:w="1644"/>
      </w:tblGrid>
      <w:tr w:rsidR="003D2102" w:rsidRPr="00494E13" w14:paraId="7696E166" w14:textId="77777777" w:rsidTr="003D2102">
        <w:trPr>
          <w:trHeight w:val="294"/>
        </w:trPr>
        <w:tc>
          <w:tcPr>
            <w:tcW w:w="2928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A47CB" w14:textId="77777777" w:rsidR="003D2102" w:rsidRPr="00494E13" w:rsidRDefault="003D21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ink </w:t>
            </w:r>
            <w:r w:rsidRPr="00494E13">
              <w:rPr>
                <w:rStyle w:val="font31"/>
                <w:rFonts w:cs="Times New Roman" w:hint="default"/>
                <w:sz w:val="24"/>
                <w:szCs w:val="24"/>
              </w:rPr>
              <w:t>(</w:t>
            </w:r>
            <w:r w:rsidRPr="00494E13">
              <w:rPr>
                <w:rStyle w:val="font21"/>
                <w:sz w:val="24"/>
                <w:szCs w:val="24"/>
              </w:rPr>
              <w:t>UP)</w:t>
            </w:r>
          </w:p>
        </w:tc>
        <w:tc>
          <w:tcPr>
            <w:tcW w:w="158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1074C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ple (UP)</w:t>
            </w:r>
          </w:p>
        </w:tc>
        <w:tc>
          <w:tcPr>
            <w:tcW w:w="158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1AC34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 (UP)</w:t>
            </w:r>
          </w:p>
        </w:tc>
        <w:tc>
          <w:tcPr>
            <w:tcW w:w="276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80635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urquoise </w:t>
            </w:r>
            <w:r w:rsidRPr="00494E13">
              <w:rPr>
                <w:rStyle w:val="font31"/>
                <w:rFonts w:cs="Times New Roman" w:hint="default"/>
                <w:sz w:val="24"/>
                <w:szCs w:val="24"/>
              </w:rPr>
              <w:t>(</w:t>
            </w:r>
            <w:r w:rsidRPr="00494E13">
              <w:rPr>
                <w:rStyle w:val="font21"/>
                <w:sz w:val="24"/>
                <w:szCs w:val="24"/>
              </w:rPr>
              <w:t>DOWN)</w:t>
            </w:r>
          </w:p>
        </w:tc>
        <w:tc>
          <w:tcPr>
            <w:tcW w:w="164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2E562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lack </w:t>
            </w:r>
            <w:r w:rsidRPr="00494E13">
              <w:rPr>
                <w:rStyle w:val="font31"/>
                <w:rFonts w:cs="Times New Roman" w:hint="default"/>
                <w:sz w:val="24"/>
                <w:szCs w:val="24"/>
              </w:rPr>
              <w:t>(</w:t>
            </w:r>
            <w:r w:rsidRPr="00494E13">
              <w:rPr>
                <w:rStyle w:val="font21"/>
                <w:sz w:val="24"/>
                <w:szCs w:val="24"/>
              </w:rPr>
              <w:t>DOWN)</w:t>
            </w:r>
          </w:p>
        </w:tc>
      </w:tr>
      <w:tr w:rsidR="003D2102" w:rsidRPr="00494E13" w14:paraId="127F7FBF" w14:textId="77777777" w:rsidTr="003D210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20F8D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B53B1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65B03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L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E2DED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IN</w:t>
            </w:r>
            <w:r w:rsidRPr="00494E13">
              <w:rPr>
                <w:rStyle w:val="font31"/>
                <w:rFonts w:cs="Times New Roman" w:hint="default"/>
                <w:sz w:val="24"/>
                <w:szCs w:val="24"/>
              </w:rPr>
              <w:t>（</w:t>
            </w:r>
            <w:r w:rsidRPr="00494E13">
              <w:rPr>
                <w:rStyle w:val="font21"/>
                <w:sz w:val="24"/>
                <w:szCs w:val="24"/>
              </w:rPr>
              <w:t>Up</w:t>
            </w:r>
            <w:r w:rsidRPr="00494E13">
              <w:rPr>
                <w:rStyle w:val="font31"/>
                <w:rFonts w:cs="Times New Roman" w:hint="default"/>
                <w:sz w:val="24"/>
                <w:szCs w:val="24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49A8A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HGEF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9835F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E2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1D6F0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D9</w:t>
            </w:r>
          </w:p>
        </w:tc>
      </w:tr>
      <w:tr w:rsidR="003D2102" w:rsidRPr="00494E13" w14:paraId="4DDDAF65" w14:textId="77777777" w:rsidTr="003D210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46B99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0A2AE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BP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D955F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B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84524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S1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14892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A08B7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HGEF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D421A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M2</w:t>
            </w:r>
          </w:p>
        </w:tc>
      </w:tr>
      <w:tr w:rsidR="003D2102" w:rsidRPr="00494E13" w14:paraId="2C4F45E5" w14:textId="77777777" w:rsidTr="003D210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E8843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P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E529F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48744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P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5E597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599EF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V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F5BFC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8BD9E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GS17</w:t>
            </w:r>
          </w:p>
        </w:tc>
      </w:tr>
      <w:tr w:rsidR="003D2102" w:rsidRPr="00494E13" w14:paraId="59DEFC9E" w14:textId="77777777" w:rsidTr="003D210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92074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F002C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65F8A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A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C1CE2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LI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CC538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6DB3F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5F1EE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150B</w:t>
            </w:r>
          </w:p>
        </w:tc>
      </w:tr>
      <w:tr w:rsidR="003D2102" w:rsidRPr="00494E13" w14:paraId="3C8ADDA6" w14:textId="77777777" w:rsidTr="003D210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E2C56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JB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7D183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L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D4224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2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F37B8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M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9631D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CR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C1E22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orf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CECF3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LIP1</w:t>
            </w:r>
          </w:p>
        </w:tc>
      </w:tr>
      <w:tr w:rsidR="003D2102" w:rsidRPr="00494E13" w14:paraId="0B9D1013" w14:textId="77777777" w:rsidTr="003D210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60C10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S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984BA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58EEA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5905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87B73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13287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4DFD1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3G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B2446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B78FB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RP</w:t>
            </w:r>
          </w:p>
        </w:tc>
      </w:tr>
      <w:tr w:rsidR="003D2102" w:rsidRPr="00494E13" w14:paraId="08A8D85F" w14:textId="77777777" w:rsidTr="003D210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E690B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U2A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0910E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F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9998F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A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4C3C4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5907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6EE40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P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EE1FF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HI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0B7D2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SH2</w:t>
            </w:r>
          </w:p>
        </w:tc>
      </w:tr>
      <w:tr w:rsidR="003D2102" w:rsidRPr="00494E13" w14:paraId="667B940E" w14:textId="77777777" w:rsidTr="003D210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16943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00463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RNP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503A8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FA2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A3EFD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F4C9A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KMI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A5782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Y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BEC77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DH1L2</w:t>
            </w:r>
          </w:p>
        </w:tc>
      </w:tr>
      <w:tr w:rsidR="003D2102" w:rsidRPr="00494E13" w14:paraId="79C14E27" w14:textId="77777777" w:rsidTr="003D210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BBC79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F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A2A33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RN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1C1DD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M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7253C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L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C427D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B1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FB17D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900D2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35G2</w:t>
            </w:r>
          </w:p>
        </w:tc>
      </w:tr>
      <w:tr w:rsidR="003D2102" w:rsidRPr="00494E13" w14:paraId="1A3D700D" w14:textId="77777777" w:rsidTr="003D210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03485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CC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B79A7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AD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6E35E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D75F9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M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3AFB7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8ECA7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P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B8F19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2102" w:rsidRPr="00494E13" w14:paraId="2EDCF70E" w14:textId="77777777" w:rsidTr="003D210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05E84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D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6C5D9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0CBC9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B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6891B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T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6954B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Z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A38D6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NF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3345F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2102" w:rsidRPr="00494E13" w14:paraId="61F8EAE7" w14:textId="77777777" w:rsidTr="003D210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EA60E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S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55C59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M12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4A682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XO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4C3D0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8BC56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R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DE470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NF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19B8B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2102" w:rsidRPr="00494E13" w14:paraId="38502573" w14:textId="77777777" w:rsidTr="003D210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87DBB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C324B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TPN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24C66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DC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9C723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NK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95AB6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O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9DF84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TB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0BE44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2102" w:rsidRPr="00494E13" w14:paraId="1E1E2EFD" w14:textId="77777777" w:rsidTr="003D210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9723C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TS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0503F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DNE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362D2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2D546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DC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CC71B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17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F2735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RC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FF246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2102" w:rsidRPr="00494E13" w14:paraId="3CE2525A" w14:textId="77777777" w:rsidTr="003D210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D654C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3CFBA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PS2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4F878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D14FE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GE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B48C9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4322B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56BB8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2102" w:rsidRPr="00494E13" w14:paraId="27FEA0CE" w14:textId="77777777" w:rsidTr="003D210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E1EBC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NF38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DFC8B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E5011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F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2617C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2A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2AC8F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AMT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2D3F8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NF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AD232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2102" w:rsidRPr="00494E13" w14:paraId="21D06532" w14:textId="77777777" w:rsidTr="003D210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BD41A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4DE69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52A73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A627C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RRE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0E752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R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6F813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0105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7CF17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2102" w:rsidRPr="00494E13" w14:paraId="5DF37719" w14:textId="77777777" w:rsidTr="003D210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6FFB6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L2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CCD13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41138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E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5577A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CS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9BDC2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orf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19E87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NF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BA631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2102" w:rsidRPr="00494E13" w14:paraId="5A86159C" w14:textId="77777777" w:rsidTr="003D210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CD6FE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P1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0B11B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722B0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A9785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3C47F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Z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62DA7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240A0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2102" w:rsidRPr="00494E13" w14:paraId="6F107A50" w14:textId="77777777" w:rsidTr="003D210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7F98E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L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DAE68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87BE3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F2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57E78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1949E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F2EC4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DC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1E5FA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2102" w:rsidRPr="00494E13" w14:paraId="6F503FB9" w14:textId="77777777" w:rsidTr="003D210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14EBD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L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69649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01807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M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6B682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MEM18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47DB5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7527B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NF32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42EB3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2102" w:rsidRPr="00494E13" w14:paraId="257C45EC" w14:textId="77777777" w:rsidTr="003D210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98CF9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21489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A8AC9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B11A5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P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0AB80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G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02F0F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FS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A18F6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2102" w:rsidRPr="00494E13" w14:paraId="25550E4E" w14:textId="77777777" w:rsidTr="003D210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33D30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F14BB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B2FE9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9DFA8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5D3A0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P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45F52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C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982A0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2102" w:rsidRPr="00494E13" w14:paraId="784A2864" w14:textId="77777777" w:rsidTr="003D210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27DC8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X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04B62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8AD65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F7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0B76A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AA0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90811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B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7549D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NF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5B5BF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2102" w:rsidRPr="00494E13" w14:paraId="53A6AF04" w14:textId="77777777" w:rsidTr="003D210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C7385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8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8A470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91E79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N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2F43A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040F8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K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93326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NF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C1677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2102" w:rsidRPr="00494E13" w14:paraId="36222F54" w14:textId="77777777" w:rsidTr="003D210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519D9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D7B2A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AD23A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FB7FE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0872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2323D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NA2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E2A05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MJ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EC82D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2102" w:rsidRPr="00494E13" w14:paraId="16C7AA1A" w14:textId="77777777" w:rsidTr="003D210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E8035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KDD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9512A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B7EEA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IRI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0BBDC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3D37E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MYND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56A2E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NF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745A6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2102" w:rsidRPr="00494E13" w14:paraId="77EDE1D9" w14:textId="77777777" w:rsidTr="003D210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57526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RNP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BF425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1F1E7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A092E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8orf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EF084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GS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DEABE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SPAN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35F5B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2102" w:rsidRPr="00494E13" w14:paraId="158FD235" w14:textId="77777777" w:rsidTr="003D210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E4015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F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D6860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A29BB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E2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FB244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1LC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6B18C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PRE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60F57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9orf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76163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2102" w:rsidRPr="00494E13" w14:paraId="6A27D7BF" w14:textId="77777777" w:rsidTr="003D210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FFA6B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R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6B96E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493A3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K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0DCE2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6AFED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GF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81188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FA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5609A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2102" w:rsidRPr="00494E13" w14:paraId="50D92AF2" w14:textId="77777777" w:rsidTr="003D210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CB87E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N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E8826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9F37E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F12DF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3D6A4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H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E456A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6AM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9ECAA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2102" w:rsidRPr="00494E13" w14:paraId="256E9F86" w14:textId="77777777" w:rsidTr="003D210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1630D" w14:textId="77777777" w:rsidR="003D2102" w:rsidRPr="00494E13" w:rsidRDefault="003D21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1BB18" w14:textId="77777777" w:rsidR="003D2102" w:rsidRPr="00494E13" w:rsidRDefault="003D21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36B99" w14:textId="77777777" w:rsidR="003D2102" w:rsidRPr="00494E13" w:rsidRDefault="003D21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3AB5F" w14:textId="77777777" w:rsidR="003D2102" w:rsidRPr="00494E13" w:rsidRDefault="003D21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2065F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NF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B4075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26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4A018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2102" w:rsidRPr="00494E13" w14:paraId="7FBBE374" w14:textId="77777777" w:rsidTr="003D210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A9340" w14:textId="77777777" w:rsidR="003D2102" w:rsidRPr="00494E13" w:rsidRDefault="003D21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FC13D" w14:textId="77777777" w:rsidR="003D2102" w:rsidRPr="00494E13" w:rsidRDefault="003D21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50379" w14:textId="77777777" w:rsidR="003D2102" w:rsidRPr="00494E13" w:rsidRDefault="003D21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30948" w14:textId="77777777" w:rsidR="003D2102" w:rsidRPr="00494E13" w:rsidRDefault="003D21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7DE35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N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462EE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42FD5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2102" w:rsidRPr="00494E13" w14:paraId="41A81265" w14:textId="77777777" w:rsidTr="003D210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1DAB1" w14:textId="77777777" w:rsidR="003D2102" w:rsidRPr="00494E13" w:rsidRDefault="003D21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F9463" w14:textId="77777777" w:rsidR="003D2102" w:rsidRPr="00494E13" w:rsidRDefault="003D21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C7CDF" w14:textId="77777777" w:rsidR="003D2102" w:rsidRPr="00494E13" w:rsidRDefault="003D21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F47DC" w14:textId="77777777" w:rsidR="003D2102" w:rsidRPr="00494E13" w:rsidRDefault="003D21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49C63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2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05729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N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C8787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2102" w:rsidRPr="00494E13" w14:paraId="65EDEDF2" w14:textId="77777777" w:rsidTr="003D210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68A0D" w14:textId="77777777" w:rsidR="003D2102" w:rsidRPr="00494E13" w:rsidRDefault="003D21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AFB00" w14:textId="77777777" w:rsidR="003D2102" w:rsidRPr="00494E13" w:rsidRDefault="003D21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C0685" w14:textId="77777777" w:rsidR="003D2102" w:rsidRPr="00494E13" w:rsidRDefault="003D21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2D5C9" w14:textId="77777777" w:rsidR="003D2102" w:rsidRPr="00494E13" w:rsidRDefault="003D21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06612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X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8A983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B4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BF2C8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2102" w:rsidRPr="00494E13" w14:paraId="341D1D99" w14:textId="77777777" w:rsidTr="003D210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E5087" w14:textId="77777777" w:rsidR="003D2102" w:rsidRPr="00494E13" w:rsidRDefault="003D21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42F4C" w14:textId="77777777" w:rsidR="003D2102" w:rsidRPr="00494E13" w:rsidRDefault="003D21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751F2" w14:textId="77777777" w:rsidR="003D2102" w:rsidRPr="00494E13" w:rsidRDefault="003D21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F9ADD" w14:textId="77777777" w:rsidR="003D2102" w:rsidRPr="00494E13" w:rsidRDefault="003D21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4E3FB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AE9E8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C14F7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2102" w:rsidRPr="00494E13" w14:paraId="1DCF1E5E" w14:textId="77777777" w:rsidTr="003D210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55690" w14:textId="77777777" w:rsidR="003D2102" w:rsidRPr="00494E13" w:rsidRDefault="003D21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6C64D" w14:textId="77777777" w:rsidR="003D2102" w:rsidRPr="00494E13" w:rsidRDefault="003D21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258B4" w14:textId="77777777" w:rsidR="003D2102" w:rsidRPr="00494E13" w:rsidRDefault="003D21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1DE56" w14:textId="77777777" w:rsidR="003D2102" w:rsidRPr="00494E13" w:rsidRDefault="003D21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B6746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LG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5E70F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B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E033E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2102" w:rsidRPr="00494E13" w14:paraId="195B2E28" w14:textId="77777777" w:rsidTr="003D210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CC282" w14:textId="77777777" w:rsidR="003D2102" w:rsidRPr="00494E13" w:rsidRDefault="003D21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EBE35" w14:textId="77777777" w:rsidR="003D2102" w:rsidRPr="00494E13" w:rsidRDefault="003D21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3CDF3" w14:textId="77777777" w:rsidR="003D2102" w:rsidRPr="00494E13" w:rsidRDefault="003D21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09CD3" w14:textId="77777777" w:rsidR="003D2102" w:rsidRPr="00494E13" w:rsidRDefault="003D21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D1150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34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DE88D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AC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F55CB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2102" w:rsidRPr="00494E13" w14:paraId="79B94256" w14:textId="77777777" w:rsidTr="003D210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66D1A" w14:textId="77777777" w:rsidR="003D2102" w:rsidRPr="00494E13" w:rsidRDefault="003D21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45D9B" w14:textId="77777777" w:rsidR="003D2102" w:rsidRPr="00494E13" w:rsidRDefault="003D21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7D103" w14:textId="77777777" w:rsidR="003D2102" w:rsidRPr="00494E13" w:rsidRDefault="003D21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A216D" w14:textId="77777777" w:rsidR="003D2102" w:rsidRPr="00494E13" w:rsidRDefault="003D21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13B6D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BP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17C7E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L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1DAF1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2102" w:rsidRPr="00494E13" w14:paraId="65662759" w14:textId="77777777" w:rsidTr="003D210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2E7EF" w14:textId="77777777" w:rsidR="003D2102" w:rsidRPr="00494E13" w:rsidRDefault="003D21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89E0E" w14:textId="77777777" w:rsidR="003D2102" w:rsidRPr="00494E13" w:rsidRDefault="003D21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45DF1" w14:textId="77777777" w:rsidR="003D2102" w:rsidRPr="00494E13" w:rsidRDefault="003D21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4E51B" w14:textId="77777777" w:rsidR="003D2102" w:rsidRPr="00494E13" w:rsidRDefault="003D21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60EB5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EFDAF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EKH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70ACE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2102" w:rsidRPr="00494E13" w14:paraId="5F1EB714" w14:textId="77777777" w:rsidTr="003D2102">
        <w:trPr>
          <w:trHeight w:val="291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0691C" w14:textId="77777777" w:rsidR="003D2102" w:rsidRPr="00494E13" w:rsidRDefault="003D21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D2099" w14:textId="77777777" w:rsidR="003D2102" w:rsidRPr="00494E13" w:rsidRDefault="003D21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88E15" w14:textId="77777777" w:rsidR="003D2102" w:rsidRPr="00494E13" w:rsidRDefault="003D210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FA940" w14:textId="77777777" w:rsidR="003D2102" w:rsidRPr="00494E13" w:rsidRDefault="003D21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CCC20" w14:textId="77777777" w:rsidR="003D2102" w:rsidRPr="00494E13" w:rsidRDefault="003D210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4E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X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FB33A" w14:textId="77777777" w:rsidR="003D2102" w:rsidRPr="00494E13" w:rsidRDefault="003D210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B9C79" w14:textId="77777777" w:rsidR="003D2102" w:rsidRPr="00494E13" w:rsidRDefault="003D210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4278BD1" w14:textId="0CC93A9B" w:rsidR="00BD4990" w:rsidRDefault="00BD4990" w:rsidP="00BD499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94E1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5 </w:t>
      </w:r>
      <w:r w:rsidRPr="00494E13">
        <w:rPr>
          <w:rFonts w:ascii="Times New Roman" w:hAnsi="Times New Roman" w:cs="Times New Roman"/>
          <w:b/>
          <w:bCs/>
          <w:sz w:val="24"/>
          <w:szCs w:val="24"/>
        </w:rPr>
        <w:t>Functional and pathway enrichment 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0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genes</w:t>
      </w:r>
    </w:p>
    <w:p w14:paraId="5CAA5042" w14:textId="1002E652" w:rsidR="00BD4990" w:rsidRDefault="00BD4990" w:rsidP="00BD499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62FDC">
        <w:rPr>
          <w:rFonts w:ascii="Times New Roman" w:hAnsi="Times New Roman" w:cs="Times New Roman"/>
          <w:b/>
          <w:bCs/>
          <w:sz w:val="24"/>
          <w:szCs w:val="24"/>
        </w:rPr>
        <w:t>GO_BP</w:t>
      </w:r>
    </w:p>
    <w:tbl>
      <w:tblPr>
        <w:tblW w:w="10182" w:type="dxa"/>
        <w:tblLook w:val="04A0" w:firstRow="1" w:lastRow="0" w:firstColumn="1" w:lastColumn="0" w:noHBand="0" w:noVBand="1"/>
      </w:tblPr>
      <w:tblGrid>
        <w:gridCol w:w="1476"/>
        <w:gridCol w:w="6456"/>
        <w:gridCol w:w="1476"/>
        <w:gridCol w:w="960"/>
      </w:tblGrid>
      <w:tr w:rsidR="00BD4990" w:rsidRPr="00BD4990" w14:paraId="3B6FEB1B" w14:textId="77777777" w:rsidTr="00BD4990">
        <w:trPr>
          <w:trHeight w:val="342"/>
        </w:trPr>
        <w:tc>
          <w:tcPr>
            <w:tcW w:w="14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363512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D</w:t>
            </w:r>
          </w:p>
        </w:tc>
        <w:tc>
          <w:tcPr>
            <w:tcW w:w="645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9EE6B4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scription</w:t>
            </w:r>
          </w:p>
        </w:tc>
        <w:tc>
          <w:tcPr>
            <w:tcW w:w="129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056832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value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7B3A14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unt</w:t>
            </w:r>
          </w:p>
        </w:tc>
      </w:tr>
      <w:tr w:rsidR="00BD4990" w:rsidRPr="00BD4990" w14:paraId="3BFA7114" w14:textId="77777777" w:rsidTr="00BD4990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3C7B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2181</w:t>
            </w:r>
          </w:p>
        </w:tc>
        <w:tc>
          <w:tcPr>
            <w:tcW w:w="6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1414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toplasmic translatio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EB20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15093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1CBE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BD4990" w:rsidRPr="00BD4990" w14:paraId="27239CD2" w14:textId="77777777" w:rsidTr="00BD4990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CDC2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6412</w:t>
            </w:r>
          </w:p>
        </w:tc>
        <w:tc>
          <w:tcPr>
            <w:tcW w:w="6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3584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nslatio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B89C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2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003B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BD4990" w:rsidRPr="00BD4990" w14:paraId="5E200138" w14:textId="77777777" w:rsidTr="00BD4990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DF69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39694</w:t>
            </w:r>
          </w:p>
        </w:tc>
        <w:tc>
          <w:tcPr>
            <w:tcW w:w="6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7EAE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iral RNA genome replicatio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DA9C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157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8730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BD4990" w:rsidRPr="00BD4990" w14:paraId="446F4806" w14:textId="77777777" w:rsidTr="00BD4990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B7CF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51252</w:t>
            </w:r>
          </w:p>
        </w:tc>
        <w:tc>
          <w:tcPr>
            <w:tcW w:w="6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3A57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gulation of RNA metabolic proces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1A02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7579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A8FA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BD4990" w:rsidRPr="00BD4990" w14:paraId="4F038A1F" w14:textId="77777777" w:rsidTr="00BD4990">
        <w:trPr>
          <w:trHeight w:val="327"/>
        </w:trPr>
        <w:tc>
          <w:tcPr>
            <w:tcW w:w="14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2AF9C6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48255</w:t>
            </w:r>
          </w:p>
        </w:tc>
        <w:tc>
          <w:tcPr>
            <w:tcW w:w="64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BD1AD7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RNA stabilization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BB71F6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6080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0FCBA0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</w:tbl>
    <w:p w14:paraId="03F1BDD2" w14:textId="77777777" w:rsidR="00BD4990" w:rsidRDefault="00BD4990" w:rsidP="00BD4990">
      <w:pPr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  <w14:ligatures w14:val="none"/>
        </w:rPr>
      </w:pPr>
    </w:p>
    <w:p w14:paraId="27F77CB6" w14:textId="760D8C88" w:rsidR="00BD4990" w:rsidRDefault="00BD4990" w:rsidP="00BD4990">
      <w:pPr>
        <w:jc w:val="center"/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  <w14:ligatures w14:val="none"/>
        </w:rPr>
      </w:pPr>
      <w:r w:rsidRPr="00E62FDC">
        <w:rPr>
          <w:rFonts w:ascii="Times New Roman" w:hAnsi="Times New Roman" w:cs="Times New Roman"/>
          <w:b/>
          <w:bCs/>
          <w:sz w:val="24"/>
          <w:szCs w:val="24"/>
        </w:rPr>
        <w:t>GO_</w:t>
      </w:r>
      <w:r>
        <w:rPr>
          <w:rFonts w:ascii="Times New Roman" w:hAnsi="Times New Roman" w:cs="Times New Roman"/>
          <w:b/>
          <w:bCs/>
          <w:sz w:val="24"/>
          <w:szCs w:val="24"/>
        </w:rPr>
        <w:t>CC</w:t>
      </w:r>
    </w:p>
    <w:tbl>
      <w:tblPr>
        <w:tblW w:w="10182" w:type="dxa"/>
        <w:tblLook w:val="04A0" w:firstRow="1" w:lastRow="0" w:firstColumn="1" w:lastColumn="0" w:noHBand="0" w:noVBand="1"/>
      </w:tblPr>
      <w:tblGrid>
        <w:gridCol w:w="1476"/>
        <w:gridCol w:w="6456"/>
        <w:gridCol w:w="1476"/>
        <w:gridCol w:w="960"/>
      </w:tblGrid>
      <w:tr w:rsidR="00BD4990" w:rsidRPr="00BD4990" w14:paraId="5F8E1F70" w14:textId="77777777" w:rsidTr="00BD4990">
        <w:trPr>
          <w:trHeight w:val="342"/>
        </w:trPr>
        <w:tc>
          <w:tcPr>
            <w:tcW w:w="14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D77068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D</w:t>
            </w:r>
          </w:p>
        </w:tc>
        <w:tc>
          <w:tcPr>
            <w:tcW w:w="645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0012F5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scription</w:t>
            </w:r>
          </w:p>
        </w:tc>
        <w:tc>
          <w:tcPr>
            <w:tcW w:w="129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E41E4A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value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6ADC31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unt</w:t>
            </w:r>
          </w:p>
        </w:tc>
      </w:tr>
      <w:tr w:rsidR="00BD4990" w:rsidRPr="00BD4990" w14:paraId="44C01B96" w14:textId="77777777" w:rsidTr="00BD4990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EB25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5840</w:t>
            </w:r>
          </w:p>
        </w:tc>
        <w:tc>
          <w:tcPr>
            <w:tcW w:w="6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D403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bosom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74AC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6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AE71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BD4990" w:rsidRPr="00BD4990" w14:paraId="7640773F" w14:textId="77777777" w:rsidTr="00BD4990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30F9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1990904</w:t>
            </w:r>
          </w:p>
        </w:tc>
        <w:tc>
          <w:tcPr>
            <w:tcW w:w="6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6E04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bonucleoprotein complex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53B6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28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592B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BD4990" w:rsidRPr="00BD4990" w14:paraId="478D2B72" w14:textId="77777777" w:rsidTr="00BD4990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A7AC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5654</w:t>
            </w:r>
          </w:p>
        </w:tc>
        <w:tc>
          <w:tcPr>
            <w:tcW w:w="6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27A7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ucleoplasm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3E62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7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143C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BD4990" w:rsidRPr="00BD4990" w14:paraId="135D642B" w14:textId="77777777" w:rsidTr="00BD4990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929A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22626</w:t>
            </w:r>
          </w:p>
        </w:tc>
        <w:tc>
          <w:tcPr>
            <w:tcW w:w="6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DDC8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tosolic ribosom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3892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08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F6A1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BD4990" w:rsidRPr="00BD4990" w14:paraId="6592F22C" w14:textId="77777777" w:rsidTr="00BD4990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8BC2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98556</w:t>
            </w:r>
          </w:p>
        </w:tc>
        <w:tc>
          <w:tcPr>
            <w:tcW w:w="6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458E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toplasmic side of rough endoplasmic reticulum membran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1547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177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2F15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BD4990" w:rsidRPr="00BD4990" w14:paraId="0979896D" w14:textId="77777777" w:rsidTr="00BD4990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6F01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5737</w:t>
            </w:r>
          </w:p>
        </w:tc>
        <w:tc>
          <w:tcPr>
            <w:tcW w:w="6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5E38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toplasm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508E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73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12A1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BD4990" w:rsidRPr="00BD4990" w14:paraId="604AEC68" w14:textId="77777777" w:rsidTr="00BD4990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D365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70062</w:t>
            </w:r>
          </w:p>
        </w:tc>
        <w:tc>
          <w:tcPr>
            <w:tcW w:w="6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9765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tracellular exosom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BF07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1110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585F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BD4990" w:rsidRPr="00BD4990" w14:paraId="1F99F1B6" w14:textId="77777777" w:rsidTr="00BD4990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3EF4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15935</w:t>
            </w:r>
          </w:p>
        </w:tc>
        <w:tc>
          <w:tcPr>
            <w:tcW w:w="6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E312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mall ribosomal subuni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E782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2141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2206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BD4990" w:rsidRPr="00BD4990" w14:paraId="05E585DD" w14:textId="77777777" w:rsidTr="00BD4990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8910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42788</w:t>
            </w:r>
          </w:p>
        </w:tc>
        <w:tc>
          <w:tcPr>
            <w:tcW w:w="6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22A0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lysomal</w:t>
            </w:r>
            <w:proofErr w:type="spellEnd"/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ribosom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18B0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3865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D322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BD4990" w:rsidRPr="00BD4990" w14:paraId="08A95583" w14:textId="77777777" w:rsidTr="00BD4990">
        <w:trPr>
          <w:trHeight w:val="327"/>
        </w:trPr>
        <w:tc>
          <w:tcPr>
            <w:tcW w:w="14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4D1FD7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5925</w:t>
            </w:r>
          </w:p>
        </w:tc>
        <w:tc>
          <w:tcPr>
            <w:tcW w:w="64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CB498F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cal adhesion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D1AD3F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43914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F0097F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</w:tbl>
    <w:p w14:paraId="069D65D0" w14:textId="77777777" w:rsidR="00BD4990" w:rsidRDefault="00BD4990" w:rsidP="00BD4990">
      <w:pPr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  <w14:ligatures w14:val="none"/>
        </w:rPr>
      </w:pPr>
    </w:p>
    <w:p w14:paraId="21862706" w14:textId="7E5C6BC3" w:rsidR="00BD4990" w:rsidRDefault="00BD4990" w:rsidP="00BD4990">
      <w:pPr>
        <w:jc w:val="center"/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  <w14:ligatures w14:val="none"/>
        </w:rPr>
      </w:pPr>
      <w:r w:rsidRPr="00E62FDC">
        <w:rPr>
          <w:rFonts w:ascii="Times New Roman" w:hAnsi="Times New Roman" w:cs="Times New Roman"/>
          <w:b/>
          <w:bCs/>
          <w:sz w:val="24"/>
          <w:szCs w:val="24"/>
        </w:rPr>
        <w:t>GO_</w:t>
      </w:r>
      <w:r>
        <w:rPr>
          <w:rFonts w:ascii="Times New Roman" w:hAnsi="Times New Roman" w:cs="Times New Roman"/>
          <w:b/>
          <w:bCs/>
          <w:sz w:val="24"/>
          <w:szCs w:val="24"/>
        </w:rPr>
        <w:t>MF</w:t>
      </w:r>
    </w:p>
    <w:tbl>
      <w:tblPr>
        <w:tblW w:w="10182" w:type="dxa"/>
        <w:tblLook w:val="04A0" w:firstRow="1" w:lastRow="0" w:firstColumn="1" w:lastColumn="0" w:noHBand="0" w:noVBand="1"/>
      </w:tblPr>
      <w:tblGrid>
        <w:gridCol w:w="1476"/>
        <w:gridCol w:w="6456"/>
        <w:gridCol w:w="1476"/>
        <w:gridCol w:w="960"/>
      </w:tblGrid>
      <w:tr w:rsidR="00BD4990" w:rsidRPr="00BD4990" w14:paraId="72719983" w14:textId="77777777" w:rsidTr="00BD4990">
        <w:trPr>
          <w:trHeight w:val="342"/>
        </w:trPr>
        <w:tc>
          <w:tcPr>
            <w:tcW w:w="14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F205D4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D</w:t>
            </w:r>
          </w:p>
        </w:tc>
        <w:tc>
          <w:tcPr>
            <w:tcW w:w="645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D66093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scription</w:t>
            </w:r>
          </w:p>
        </w:tc>
        <w:tc>
          <w:tcPr>
            <w:tcW w:w="129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43909E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value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0FAD21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unt</w:t>
            </w:r>
          </w:p>
        </w:tc>
      </w:tr>
      <w:tr w:rsidR="00BD4990" w:rsidRPr="00BD4990" w14:paraId="70B01699" w14:textId="77777777" w:rsidTr="00BD4990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1E38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3723</w:t>
            </w:r>
          </w:p>
        </w:tc>
        <w:tc>
          <w:tcPr>
            <w:tcW w:w="6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05EA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NA bindin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A4FF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41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8CF3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BD4990" w:rsidRPr="00BD4990" w14:paraId="12F4D7DE" w14:textId="77777777" w:rsidTr="00BD4990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E0FF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3735</w:t>
            </w:r>
          </w:p>
        </w:tc>
        <w:tc>
          <w:tcPr>
            <w:tcW w:w="6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6264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ructural constituent of ribosom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624E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95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2B39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BD4990" w:rsidRPr="00BD4990" w14:paraId="6D10AF28" w14:textId="77777777" w:rsidTr="00BD4990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0EED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3729</w:t>
            </w:r>
          </w:p>
        </w:tc>
        <w:tc>
          <w:tcPr>
            <w:tcW w:w="6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8B8A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RNA bindin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0720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090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0FDE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BD4990" w:rsidRPr="00BD4990" w14:paraId="289D1840" w14:textId="77777777" w:rsidTr="00BD4990">
        <w:trPr>
          <w:trHeight w:val="327"/>
        </w:trPr>
        <w:tc>
          <w:tcPr>
            <w:tcW w:w="14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1C86F2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5515</w:t>
            </w:r>
          </w:p>
        </w:tc>
        <w:tc>
          <w:tcPr>
            <w:tcW w:w="64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71BDAB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tein binding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861519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62167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E440F7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</w:tr>
    </w:tbl>
    <w:p w14:paraId="6B818EDA" w14:textId="77777777" w:rsidR="00BD4990" w:rsidRDefault="00BD4990" w:rsidP="00BD4990">
      <w:pPr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  <w14:ligatures w14:val="none"/>
        </w:rPr>
      </w:pPr>
    </w:p>
    <w:p w14:paraId="0292C4F5" w14:textId="178ACE77" w:rsidR="00BD4990" w:rsidRDefault="00BD4990" w:rsidP="00BD4990">
      <w:pPr>
        <w:jc w:val="center"/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KEGG</w:t>
      </w:r>
    </w:p>
    <w:tbl>
      <w:tblPr>
        <w:tblW w:w="10248" w:type="dxa"/>
        <w:tblLook w:val="04A0" w:firstRow="1" w:lastRow="0" w:firstColumn="1" w:lastColumn="0" w:noHBand="0" w:noVBand="1"/>
      </w:tblPr>
      <w:tblGrid>
        <w:gridCol w:w="1476"/>
        <w:gridCol w:w="6456"/>
        <w:gridCol w:w="1356"/>
        <w:gridCol w:w="960"/>
      </w:tblGrid>
      <w:tr w:rsidR="00BD4990" w:rsidRPr="00BD4990" w14:paraId="6C2E37E1" w14:textId="77777777" w:rsidTr="00BD4990">
        <w:trPr>
          <w:trHeight w:val="342"/>
        </w:trPr>
        <w:tc>
          <w:tcPr>
            <w:tcW w:w="147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861D62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D</w:t>
            </w:r>
          </w:p>
        </w:tc>
        <w:tc>
          <w:tcPr>
            <w:tcW w:w="645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221B6E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scription</w:t>
            </w:r>
          </w:p>
        </w:tc>
        <w:tc>
          <w:tcPr>
            <w:tcW w:w="135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833B34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value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8317A1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unt</w:t>
            </w:r>
          </w:p>
        </w:tc>
      </w:tr>
      <w:tr w:rsidR="00BD4990" w:rsidRPr="00BD4990" w14:paraId="3C523DBE" w14:textId="77777777" w:rsidTr="00BD4990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9C03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a03010</w:t>
            </w:r>
          </w:p>
        </w:tc>
        <w:tc>
          <w:tcPr>
            <w:tcW w:w="6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00DE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bosom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466C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9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8E28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BD4990" w:rsidRPr="00BD4990" w14:paraId="570C48D3" w14:textId="77777777" w:rsidTr="00BD4990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781E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a05171</w:t>
            </w:r>
          </w:p>
        </w:tc>
        <w:tc>
          <w:tcPr>
            <w:tcW w:w="6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E56D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ronavirus disease - COVID-1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47DB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67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A4C8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BD4990" w:rsidRPr="00BD4990" w14:paraId="7A3E9DA0" w14:textId="77777777" w:rsidTr="00BD4990">
        <w:trPr>
          <w:trHeight w:val="327"/>
        </w:trPr>
        <w:tc>
          <w:tcPr>
            <w:tcW w:w="14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529B06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a04216</w:t>
            </w:r>
          </w:p>
        </w:tc>
        <w:tc>
          <w:tcPr>
            <w:tcW w:w="64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11FCE3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rroptosis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1F63CA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7336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43EF42" w14:textId="77777777" w:rsidR="00BD4990" w:rsidRPr="00BD4990" w:rsidRDefault="00BD4990" w:rsidP="00BD49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D499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</w:tbl>
    <w:p w14:paraId="434EB902" w14:textId="77777777" w:rsidR="00BD4990" w:rsidRDefault="00BD4990" w:rsidP="00BD4990">
      <w:pPr>
        <w:rPr>
          <w:rFonts w:ascii="Times New Roman" w:hAnsi="Times New Roman" w:cs="Times New Roman"/>
          <w:sz w:val="24"/>
          <w:szCs w:val="24"/>
        </w:rPr>
      </w:pPr>
    </w:p>
    <w:p w14:paraId="38E15916" w14:textId="38237510" w:rsidR="00BD4990" w:rsidRPr="00494E13" w:rsidRDefault="00BD4990" w:rsidP="00BD4990">
      <w:pPr>
        <w:rPr>
          <w:rFonts w:ascii="Times New Roman" w:hAnsi="Times New Roman" w:cs="Times New Roman"/>
          <w:sz w:val="24"/>
          <w:szCs w:val="24"/>
        </w:rPr>
      </w:pPr>
      <w:r w:rsidRPr="00494E13">
        <w:rPr>
          <w:rFonts w:ascii="Times New Roman" w:hAnsi="Times New Roman" w:cs="Times New Roman"/>
          <w:sz w:val="24"/>
          <w:szCs w:val="24"/>
        </w:rPr>
        <w:t>Notes: GO, gene ontology; BP, biological process; CC, cellular component; MF; molecular function; KEGG, Kyoto Encyclopedia of Genes and Genomes pathway analysis.</w:t>
      </w:r>
    </w:p>
    <w:p w14:paraId="57E61B75" w14:textId="77777777" w:rsidR="00387BAC" w:rsidRDefault="00387BAC" w:rsidP="00BD4990">
      <w:pPr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  <w14:ligatures w14:val="none"/>
        </w:rPr>
        <w:sectPr w:rsidR="00387BAC" w:rsidSect="00EF0B5E">
          <w:pgSz w:w="11906" w:h="16838"/>
          <w:pgMar w:top="1361" w:right="663" w:bottom="1361" w:left="663" w:header="851" w:footer="992" w:gutter="0"/>
          <w:cols w:space="425"/>
          <w:docGrid w:type="lines" w:linePitch="312"/>
        </w:sectPr>
      </w:pPr>
    </w:p>
    <w:p w14:paraId="6137EF3F" w14:textId="77777777" w:rsidR="00387BAC" w:rsidRPr="00612721" w:rsidRDefault="00387BAC" w:rsidP="00387BAC">
      <w:pPr>
        <w:rPr>
          <w:rFonts w:ascii="Times New Roman" w:hAnsi="Times New Roman" w:cs="Times New Roman"/>
          <w:b/>
          <w:sz w:val="24"/>
          <w:szCs w:val="24"/>
          <w:lang w:val="en"/>
        </w:rPr>
      </w:pPr>
      <w:r w:rsidRPr="00612721"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</w:t>
      </w:r>
      <w:r w:rsidRPr="00612721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S6 </w:t>
      </w:r>
      <w:r w:rsidRPr="00612721">
        <w:rPr>
          <w:rFonts w:ascii="Times New Roman" w:hAnsi="Times New Roman" w:cs="Times New Roman"/>
          <w:b/>
          <w:bCs/>
          <w:sz w:val="24"/>
          <w:szCs w:val="24"/>
        </w:rPr>
        <w:t>DEGs</w:t>
      </w:r>
      <w:r w:rsidRPr="00612721">
        <w:rPr>
          <w:rFonts w:ascii="Times New Roman" w:hAnsi="Times New Roman" w:cs="Times New Roman"/>
          <w:b/>
          <w:sz w:val="24"/>
          <w:szCs w:val="24"/>
          <w:lang w:val="en"/>
        </w:rPr>
        <w:t xml:space="preserve"> overlapped with published </w:t>
      </w:r>
      <w:proofErr w:type="gramStart"/>
      <w:r w:rsidRPr="00612721">
        <w:rPr>
          <w:rFonts w:ascii="Times New Roman" w:hAnsi="Times New Roman" w:cs="Times New Roman"/>
          <w:b/>
          <w:sz w:val="24"/>
          <w:szCs w:val="24"/>
          <w:lang w:val="en"/>
        </w:rPr>
        <w:t>studies</w:t>
      </w:r>
      <w:proofErr w:type="gramEnd"/>
    </w:p>
    <w:p w14:paraId="39E23208" w14:textId="77777777" w:rsidR="00387BAC" w:rsidRPr="00612721" w:rsidRDefault="00387BAC" w:rsidP="00387BAC">
      <w:pPr>
        <w:ind w:firstLineChars="200" w:firstLine="480"/>
        <w:rPr>
          <w:rFonts w:ascii="Times New Roman" w:hAnsi="Times New Roman" w:cs="Times New Roman"/>
          <w:b/>
          <w:sz w:val="24"/>
          <w:szCs w:val="24"/>
          <w:lang w:val="en"/>
        </w:rPr>
      </w:pPr>
    </w:p>
    <w:tbl>
      <w:tblPr>
        <w:tblStyle w:val="a8"/>
        <w:tblW w:w="840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1"/>
        <w:gridCol w:w="1176"/>
      </w:tblGrid>
      <w:tr w:rsidR="00387BAC" w:rsidRPr="00612721" w14:paraId="54E8072F" w14:textId="77777777" w:rsidTr="00F04800">
        <w:trPr>
          <w:trHeight w:val="326"/>
          <w:jc w:val="center"/>
        </w:trPr>
        <w:tc>
          <w:tcPr>
            <w:tcW w:w="737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5A63732" w14:textId="77777777" w:rsidR="00387BAC" w:rsidRPr="00612721" w:rsidRDefault="00387BAC" w:rsidP="00F048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12721">
              <w:rPr>
                <w:rFonts w:ascii="Times New Roman" w:hAnsi="Times New Roman" w:cs="Times New Roman"/>
                <w:sz w:val="24"/>
              </w:rPr>
              <w:t>DEGs overlapped with published studies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4A04E48" w14:textId="77777777" w:rsidR="00387BAC" w:rsidRPr="00612721" w:rsidRDefault="00387BAC" w:rsidP="00F048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12721">
              <w:rPr>
                <w:rFonts w:ascii="Times New Roman" w:hAnsi="Times New Roman" w:cs="Times New Roman"/>
                <w:sz w:val="24"/>
              </w:rPr>
              <w:t>PMID</w:t>
            </w:r>
          </w:p>
        </w:tc>
      </w:tr>
      <w:tr w:rsidR="00387BAC" w:rsidRPr="00612721" w14:paraId="7FA87944" w14:textId="77777777" w:rsidTr="00F04800">
        <w:trPr>
          <w:trHeight w:val="1947"/>
          <w:jc w:val="center"/>
        </w:trPr>
        <w:tc>
          <w:tcPr>
            <w:tcW w:w="7371" w:type="dxa"/>
            <w:tcBorders>
              <w:top w:val="single" w:sz="8" w:space="0" w:color="auto"/>
            </w:tcBorders>
            <w:vAlign w:val="center"/>
          </w:tcPr>
          <w:p w14:paraId="6468668C" w14:textId="77777777" w:rsidR="00387BAC" w:rsidRPr="00612721" w:rsidRDefault="00387BAC" w:rsidP="00F048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12721">
              <w:rPr>
                <w:rFonts w:ascii="Times New Roman" w:hAnsi="Times New Roman" w:cs="Times New Roman"/>
                <w:sz w:val="24"/>
              </w:rPr>
              <w:t>PITPNB, ZNF385A, VPS26A, ACTR2, HNRNPH3, KIFC2, LCMT2, PGRMC2, JMJD4, PPTC7, SLC38A5, PTP4A1, FEM1C, METRN, PAPLN, PYCRL, POLR3G, BFSP1, GNG7, S100A1, ACOT4, RTN4R, BCL6, ARHGEF28, SCN1B, PPP1R1A, CA4, ALPL, CHRM4, LYNX1, C21orf62, ZNF835, RNF150, KNDC1, C1orf61, CPLX1, SLC25A10, IGF1, KREMEN2, FGFR3, CLEC14A</w:t>
            </w:r>
          </w:p>
        </w:tc>
        <w:tc>
          <w:tcPr>
            <w:tcW w:w="1036" w:type="dxa"/>
            <w:tcBorders>
              <w:top w:val="single" w:sz="8" w:space="0" w:color="auto"/>
            </w:tcBorders>
            <w:vAlign w:val="center"/>
          </w:tcPr>
          <w:p w14:paraId="1432E5D9" w14:textId="77777777" w:rsidR="00387BAC" w:rsidRPr="00612721" w:rsidRDefault="00387BAC" w:rsidP="00F048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12721">
              <w:rPr>
                <w:rFonts w:ascii="Times New Roman" w:hAnsi="Times New Roman" w:cs="Times New Roman"/>
                <w:sz w:val="24"/>
              </w:rPr>
              <w:t>27668389</w:t>
            </w:r>
          </w:p>
        </w:tc>
      </w:tr>
      <w:tr w:rsidR="00387BAC" w:rsidRPr="00612721" w14:paraId="255B9D48" w14:textId="77777777" w:rsidTr="00F04800">
        <w:trPr>
          <w:trHeight w:val="1295"/>
          <w:jc w:val="center"/>
        </w:trPr>
        <w:tc>
          <w:tcPr>
            <w:tcW w:w="7371" w:type="dxa"/>
            <w:vAlign w:val="center"/>
          </w:tcPr>
          <w:p w14:paraId="7D4111D2" w14:textId="77777777" w:rsidR="00387BAC" w:rsidRPr="00612721" w:rsidRDefault="00387BAC" w:rsidP="00F048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12721">
              <w:rPr>
                <w:rFonts w:ascii="Times New Roman" w:hAnsi="Times New Roman" w:cs="Times New Roman"/>
                <w:sz w:val="24"/>
              </w:rPr>
              <w:t>NFIC</w:t>
            </w:r>
            <w:r w:rsidRPr="0061272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612721">
              <w:rPr>
                <w:rFonts w:ascii="Times New Roman" w:hAnsi="Times New Roman" w:cs="Times New Roman"/>
                <w:sz w:val="24"/>
              </w:rPr>
              <w:t>LMOD2</w:t>
            </w:r>
            <w:r w:rsidRPr="0061272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612721">
              <w:rPr>
                <w:rFonts w:ascii="Times New Roman" w:hAnsi="Times New Roman" w:cs="Times New Roman"/>
                <w:sz w:val="24"/>
              </w:rPr>
              <w:t>TBX21</w:t>
            </w:r>
            <w:r w:rsidRPr="0061272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612721">
              <w:rPr>
                <w:rFonts w:ascii="Times New Roman" w:hAnsi="Times New Roman" w:cs="Times New Roman"/>
                <w:sz w:val="24"/>
              </w:rPr>
              <w:t>KLLN</w:t>
            </w:r>
            <w:r w:rsidRPr="0061272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612721">
              <w:rPr>
                <w:rFonts w:ascii="Times New Roman" w:hAnsi="Times New Roman" w:cs="Times New Roman"/>
                <w:sz w:val="24"/>
              </w:rPr>
              <w:t>FASLG</w:t>
            </w:r>
            <w:r w:rsidRPr="0061272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612721">
              <w:rPr>
                <w:rFonts w:ascii="Times New Roman" w:hAnsi="Times New Roman" w:cs="Times New Roman"/>
                <w:sz w:val="24"/>
              </w:rPr>
              <w:t>MMACHC</w:t>
            </w:r>
            <w:r w:rsidRPr="0061272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612721">
              <w:rPr>
                <w:rFonts w:ascii="Times New Roman" w:hAnsi="Times New Roman" w:cs="Times New Roman"/>
                <w:sz w:val="24"/>
              </w:rPr>
              <w:t>P4HA2</w:t>
            </w:r>
            <w:r w:rsidRPr="0061272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612721">
              <w:rPr>
                <w:rFonts w:ascii="Times New Roman" w:hAnsi="Times New Roman" w:cs="Times New Roman"/>
                <w:sz w:val="24"/>
              </w:rPr>
              <w:t>SEC14L3</w:t>
            </w:r>
            <w:r w:rsidRPr="0061272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612721">
              <w:rPr>
                <w:rFonts w:ascii="Times New Roman" w:hAnsi="Times New Roman" w:cs="Times New Roman"/>
                <w:sz w:val="24"/>
              </w:rPr>
              <w:t>ULBP3</w:t>
            </w:r>
            <w:r w:rsidRPr="0061272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612721">
              <w:rPr>
                <w:rFonts w:ascii="Times New Roman" w:hAnsi="Times New Roman" w:cs="Times New Roman"/>
                <w:sz w:val="24"/>
              </w:rPr>
              <w:t>USHBP1</w:t>
            </w:r>
            <w:r w:rsidRPr="0061272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612721">
              <w:rPr>
                <w:rFonts w:ascii="Times New Roman" w:hAnsi="Times New Roman" w:cs="Times New Roman"/>
                <w:sz w:val="24"/>
              </w:rPr>
              <w:t>SPC25</w:t>
            </w:r>
            <w:r w:rsidRPr="0061272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612721">
              <w:rPr>
                <w:rFonts w:ascii="Times New Roman" w:hAnsi="Times New Roman" w:cs="Times New Roman"/>
                <w:sz w:val="24"/>
              </w:rPr>
              <w:t>IDO1</w:t>
            </w:r>
            <w:r w:rsidRPr="0061272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612721">
              <w:rPr>
                <w:rFonts w:ascii="Times New Roman" w:hAnsi="Times New Roman" w:cs="Times New Roman"/>
                <w:sz w:val="24"/>
              </w:rPr>
              <w:t>ASB15</w:t>
            </w:r>
            <w:r w:rsidRPr="0061272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612721">
              <w:rPr>
                <w:rFonts w:ascii="Times New Roman" w:hAnsi="Times New Roman" w:cs="Times New Roman"/>
                <w:sz w:val="24"/>
              </w:rPr>
              <w:t>CCDC168</w:t>
            </w:r>
            <w:r w:rsidRPr="0061272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612721">
              <w:rPr>
                <w:rFonts w:ascii="Times New Roman" w:hAnsi="Times New Roman" w:cs="Times New Roman"/>
                <w:sz w:val="24"/>
              </w:rPr>
              <w:t>MAB21L3</w:t>
            </w:r>
            <w:r w:rsidRPr="0061272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612721">
              <w:rPr>
                <w:rFonts w:ascii="Times New Roman" w:hAnsi="Times New Roman" w:cs="Times New Roman"/>
                <w:sz w:val="24"/>
              </w:rPr>
              <w:t>ALPK2</w:t>
            </w:r>
            <w:r w:rsidRPr="0061272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612721">
              <w:rPr>
                <w:rFonts w:ascii="Times New Roman" w:hAnsi="Times New Roman" w:cs="Times New Roman"/>
                <w:sz w:val="24"/>
              </w:rPr>
              <w:t>HOXB7</w:t>
            </w:r>
            <w:r w:rsidRPr="0061272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612721">
              <w:rPr>
                <w:rFonts w:ascii="Times New Roman" w:hAnsi="Times New Roman" w:cs="Times New Roman"/>
                <w:sz w:val="24"/>
              </w:rPr>
              <w:t>HOXA10</w:t>
            </w:r>
            <w:r w:rsidRPr="0061272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612721">
              <w:rPr>
                <w:rFonts w:ascii="Times New Roman" w:hAnsi="Times New Roman" w:cs="Times New Roman"/>
                <w:sz w:val="24"/>
              </w:rPr>
              <w:t>TNFSF15</w:t>
            </w:r>
            <w:r w:rsidRPr="0061272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612721">
              <w:rPr>
                <w:rFonts w:ascii="Times New Roman" w:hAnsi="Times New Roman" w:cs="Times New Roman"/>
                <w:sz w:val="24"/>
              </w:rPr>
              <w:t>PLEKHS1</w:t>
            </w:r>
            <w:r w:rsidRPr="0061272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612721">
              <w:rPr>
                <w:rFonts w:ascii="Times New Roman" w:hAnsi="Times New Roman" w:cs="Times New Roman"/>
                <w:sz w:val="24"/>
              </w:rPr>
              <w:t>LAD1</w:t>
            </w:r>
            <w:r w:rsidRPr="0061272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612721">
              <w:rPr>
                <w:rFonts w:ascii="Times New Roman" w:hAnsi="Times New Roman" w:cs="Times New Roman"/>
                <w:sz w:val="24"/>
              </w:rPr>
              <w:t>LDB3</w:t>
            </w:r>
            <w:r w:rsidRPr="0061272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612721">
              <w:rPr>
                <w:rFonts w:ascii="Times New Roman" w:hAnsi="Times New Roman" w:cs="Times New Roman"/>
                <w:sz w:val="24"/>
              </w:rPr>
              <w:t>BEND6</w:t>
            </w:r>
            <w:r w:rsidRPr="0061272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612721">
              <w:rPr>
                <w:rFonts w:ascii="Times New Roman" w:hAnsi="Times New Roman" w:cs="Times New Roman"/>
                <w:sz w:val="24"/>
              </w:rPr>
              <w:t>BOLA2B</w:t>
            </w:r>
            <w:r w:rsidRPr="0061272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612721">
              <w:rPr>
                <w:rFonts w:ascii="Times New Roman" w:hAnsi="Times New Roman" w:cs="Times New Roman"/>
                <w:sz w:val="24"/>
              </w:rPr>
              <w:t>ZBTB7C</w:t>
            </w:r>
            <w:r w:rsidRPr="0061272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612721">
              <w:rPr>
                <w:rFonts w:ascii="Times New Roman" w:hAnsi="Times New Roman" w:cs="Times New Roman"/>
                <w:sz w:val="24"/>
              </w:rPr>
              <w:t>RHOXF2</w:t>
            </w:r>
            <w:r w:rsidRPr="0061272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612721">
              <w:rPr>
                <w:rFonts w:ascii="Times New Roman" w:hAnsi="Times New Roman" w:cs="Times New Roman"/>
                <w:sz w:val="24"/>
              </w:rPr>
              <w:t>NLRP14</w:t>
            </w:r>
            <w:r w:rsidRPr="0061272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612721">
              <w:rPr>
                <w:rFonts w:ascii="Times New Roman" w:hAnsi="Times New Roman" w:cs="Times New Roman"/>
                <w:sz w:val="24"/>
              </w:rPr>
              <w:t>ZSCAN23</w:t>
            </w:r>
            <w:r w:rsidRPr="0061272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612721">
              <w:rPr>
                <w:rFonts w:ascii="Times New Roman" w:hAnsi="Times New Roman" w:cs="Times New Roman"/>
                <w:sz w:val="24"/>
              </w:rPr>
              <w:t>GFPT2</w:t>
            </w:r>
          </w:p>
        </w:tc>
        <w:tc>
          <w:tcPr>
            <w:tcW w:w="1036" w:type="dxa"/>
            <w:vAlign w:val="center"/>
          </w:tcPr>
          <w:p w14:paraId="4455A9B0" w14:textId="77777777" w:rsidR="00387BAC" w:rsidRPr="00612721" w:rsidRDefault="00387BAC" w:rsidP="00F048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12721">
              <w:rPr>
                <w:rFonts w:ascii="Times New Roman" w:hAnsi="Times New Roman" w:cs="Times New Roman"/>
                <w:sz w:val="24"/>
              </w:rPr>
              <w:t>37142572</w:t>
            </w:r>
          </w:p>
        </w:tc>
      </w:tr>
      <w:tr w:rsidR="00387BAC" w:rsidRPr="00612721" w14:paraId="1511896F" w14:textId="77777777" w:rsidTr="00F04800">
        <w:trPr>
          <w:trHeight w:val="652"/>
          <w:jc w:val="center"/>
        </w:trPr>
        <w:tc>
          <w:tcPr>
            <w:tcW w:w="7371" w:type="dxa"/>
            <w:tcBorders>
              <w:bottom w:val="nil"/>
            </w:tcBorders>
            <w:vAlign w:val="center"/>
          </w:tcPr>
          <w:p w14:paraId="46AD8C8D" w14:textId="77777777" w:rsidR="00387BAC" w:rsidRPr="00612721" w:rsidRDefault="00387BAC" w:rsidP="00F048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12721">
              <w:rPr>
                <w:rFonts w:ascii="Times New Roman" w:hAnsi="Times New Roman" w:cs="Times New Roman"/>
                <w:sz w:val="24"/>
              </w:rPr>
              <w:t>S100A10</w:t>
            </w:r>
            <w:r w:rsidRPr="0061272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612721">
              <w:rPr>
                <w:rFonts w:ascii="Times New Roman" w:hAnsi="Times New Roman" w:cs="Times New Roman"/>
                <w:sz w:val="24"/>
              </w:rPr>
              <w:t>MTRNR2L9</w:t>
            </w:r>
            <w:r w:rsidRPr="0061272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612721">
              <w:rPr>
                <w:rFonts w:ascii="Times New Roman" w:hAnsi="Times New Roman" w:cs="Times New Roman"/>
                <w:sz w:val="24"/>
              </w:rPr>
              <w:t>RBPMS2</w:t>
            </w:r>
            <w:r w:rsidRPr="0061272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612721">
              <w:rPr>
                <w:rFonts w:ascii="Times New Roman" w:hAnsi="Times New Roman" w:cs="Times New Roman"/>
                <w:sz w:val="24"/>
              </w:rPr>
              <w:t>IFITM2</w:t>
            </w:r>
            <w:r w:rsidRPr="0061272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612721">
              <w:rPr>
                <w:rFonts w:ascii="Times New Roman" w:hAnsi="Times New Roman" w:cs="Times New Roman"/>
                <w:sz w:val="24"/>
              </w:rPr>
              <w:t>GK5</w:t>
            </w:r>
            <w:r w:rsidRPr="0061272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612721">
              <w:rPr>
                <w:rFonts w:ascii="Times New Roman" w:hAnsi="Times New Roman" w:cs="Times New Roman"/>
                <w:sz w:val="24"/>
              </w:rPr>
              <w:t>ARHGEF19</w:t>
            </w:r>
            <w:r w:rsidRPr="0061272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612721">
              <w:rPr>
                <w:rFonts w:ascii="Times New Roman" w:hAnsi="Times New Roman" w:cs="Times New Roman"/>
                <w:sz w:val="24"/>
              </w:rPr>
              <w:t>C1R</w:t>
            </w:r>
            <w:r w:rsidRPr="00612721"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Pr="00612721">
              <w:rPr>
                <w:rFonts w:ascii="Times New Roman" w:hAnsi="Times New Roman" w:cs="Times New Roman"/>
                <w:sz w:val="24"/>
              </w:rPr>
              <w:t>COL4A1</w:t>
            </w:r>
          </w:p>
        </w:tc>
        <w:tc>
          <w:tcPr>
            <w:tcW w:w="1036" w:type="dxa"/>
            <w:tcBorders>
              <w:bottom w:val="nil"/>
            </w:tcBorders>
            <w:vAlign w:val="center"/>
          </w:tcPr>
          <w:p w14:paraId="0AF5DC4F" w14:textId="77777777" w:rsidR="00387BAC" w:rsidRPr="00612721" w:rsidRDefault="00387BAC" w:rsidP="00F048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12721">
              <w:rPr>
                <w:rFonts w:ascii="Times New Roman" w:hAnsi="Times New Roman" w:cs="Times New Roman"/>
                <w:sz w:val="24"/>
              </w:rPr>
              <w:t>34440415</w:t>
            </w:r>
          </w:p>
        </w:tc>
      </w:tr>
      <w:tr w:rsidR="00387BAC" w:rsidRPr="00612721" w14:paraId="368B3697" w14:textId="77777777" w:rsidTr="00F04800">
        <w:trPr>
          <w:trHeight w:val="326"/>
          <w:jc w:val="center"/>
        </w:trPr>
        <w:tc>
          <w:tcPr>
            <w:tcW w:w="7371" w:type="dxa"/>
            <w:tcBorders>
              <w:top w:val="nil"/>
              <w:bottom w:val="single" w:sz="12" w:space="0" w:color="auto"/>
            </w:tcBorders>
            <w:vAlign w:val="center"/>
          </w:tcPr>
          <w:p w14:paraId="5CD22CC8" w14:textId="77777777" w:rsidR="00387BAC" w:rsidRPr="00612721" w:rsidRDefault="00387BAC" w:rsidP="00F048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12721">
              <w:rPr>
                <w:rFonts w:ascii="Times New Roman" w:hAnsi="Times New Roman" w:cs="Times New Roman"/>
                <w:sz w:val="24"/>
              </w:rPr>
              <w:t>RERE, KLF6, PAK6, SGCD</w:t>
            </w:r>
            <w:r w:rsidRPr="00612721">
              <w:rPr>
                <w:rFonts w:ascii="Times New Roman" w:hAnsi="Times New Roman" w:cs="Times New Roman" w:hint="eastAsia"/>
                <w:sz w:val="24"/>
              </w:rPr>
              <w:t>,</w:t>
            </w:r>
            <w:r w:rsidRPr="00612721">
              <w:rPr>
                <w:sz w:val="24"/>
              </w:rPr>
              <w:t xml:space="preserve"> </w:t>
            </w:r>
            <w:r w:rsidRPr="00612721">
              <w:rPr>
                <w:rFonts w:ascii="Times New Roman" w:hAnsi="Times New Roman" w:cs="Times New Roman"/>
                <w:sz w:val="24"/>
              </w:rPr>
              <w:t>ZNF835</w:t>
            </w:r>
          </w:p>
        </w:tc>
        <w:tc>
          <w:tcPr>
            <w:tcW w:w="1036" w:type="dxa"/>
            <w:tcBorders>
              <w:top w:val="nil"/>
              <w:bottom w:val="single" w:sz="12" w:space="0" w:color="auto"/>
            </w:tcBorders>
            <w:vAlign w:val="center"/>
          </w:tcPr>
          <w:p w14:paraId="060CDD1C" w14:textId="77777777" w:rsidR="00387BAC" w:rsidRPr="00612721" w:rsidRDefault="00387BAC" w:rsidP="00F04800">
            <w:pPr>
              <w:jc w:val="center"/>
              <w:rPr>
                <w:sz w:val="24"/>
              </w:rPr>
            </w:pPr>
            <w:r w:rsidRPr="00612721">
              <w:rPr>
                <w:rFonts w:ascii="Times New Roman" w:hAnsi="Times New Roman" w:cs="Times New Roman"/>
                <w:sz w:val="24"/>
              </w:rPr>
              <w:t>35396580</w:t>
            </w:r>
          </w:p>
        </w:tc>
      </w:tr>
    </w:tbl>
    <w:p w14:paraId="15BA1A45" w14:textId="77777777" w:rsidR="00387BAC" w:rsidRPr="00612721" w:rsidRDefault="00387BAC" w:rsidP="00387BAC">
      <w:pPr>
        <w:ind w:firstLineChars="200" w:firstLine="480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443D0AD7" w14:textId="77777777" w:rsidR="00387BAC" w:rsidRDefault="00387BAC" w:rsidP="00BD4990">
      <w:pPr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  <w14:ligatures w14:val="none"/>
        </w:rPr>
        <w:sectPr w:rsidR="00387BAC" w:rsidSect="00EF0B5E">
          <w:pgSz w:w="11906" w:h="16838"/>
          <w:pgMar w:top="1361" w:right="663" w:bottom="1361" w:left="663" w:header="851" w:footer="992" w:gutter="0"/>
          <w:cols w:space="425"/>
          <w:docGrid w:type="lines" w:linePitch="312"/>
        </w:sectPr>
      </w:pPr>
    </w:p>
    <w:p w14:paraId="542375B2" w14:textId="32834AFB" w:rsidR="00BD4990" w:rsidRDefault="00387BAC" w:rsidP="00BD4990">
      <w:pPr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  <w14:ligatures w14:val="none"/>
        </w:rPr>
      </w:pPr>
      <w:r w:rsidRPr="00387BAC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  <w14:ligatures w14:val="none"/>
        </w:rPr>
        <w:lastRenderedPageBreak/>
        <w:t>Table S</w:t>
      </w:r>
      <w:r w:rsidR="00323985">
        <w:rPr>
          <w:rFonts w:ascii="Times New Roman" w:eastAsia="等线" w:hAnsi="Times New Roman" w:cs="Times New Roman" w:hint="eastAsia"/>
          <w:b/>
          <w:color w:val="000000"/>
          <w:kern w:val="0"/>
          <w:sz w:val="24"/>
          <w:szCs w:val="24"/>
          <w14:ligatures w14:val="none"/>
        </w:rPr>
        <w:t>7</w:t>
      </w:r>
      <w:r w:rsidRPr="00387BAC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  <w14:ligatures w14:val="none"/>
        </w:rPr>
        <w:t xml:space="preserve"> The correlation between genes and age</w:t>
      </w:r>
      <w:r w:rsidR="00323985" w:rsidRPr="00323985">
        <w:t xml:space="preserve"> </w:t>
      </w:r>
      <w:r w:rsidR="00323985" w:rsidRPr="00323985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  <w14:ligatures w14:val="none"/>
        </w:rPr>
        <w:t>in two pathways</w:t>
      </w:r>
    </w:p>
    <w:p w14:paraId="7F662CDB" w14:textId="77777777" w:rsidR="00387BAC" w:rsidRDefault="00387BAC" w:rsidP="00BD4990">
      <w:pPr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  <w14:ligatures w14:val="none"/>
        </w:rPr>
      </w:pPr>
    </w:p>
    <w:tbl>
      <w:tblPr>
        <w:tblW w:w="9109" w:type="dxa"/>
        <w:jc w:val="center"/>
        <w:tblLook w:val="04A0" w:firstRow="1" w:lastRow="0" w:firstColumn="1" w:lastColumn="0" w:noHBand="0" w:noVBand="1"/>
      </w:tblPr>
      <w:tblGrid>
        <w:gridCol w:w="2905"/>
        <w:gridCol w:w="1430"/>
        <w:gridCol w:w="1308"/>
        <w:gridCol w:w="1308"/>
        <w:gridCol w:w="2208"/>
      </w:tblGrid>
      <w:tr w:rsidR="00323985" w:rsidRPr="00DC37E8" w14:paraId="54B3041B" w14:textId="77777777" w:rsidTr="00CA6298">
        <w:trPr>
          <w:trHeight w:val="342"/>
          <w:jc w:val="center"/>
        </w:trPr>
        <w:tc>
          <w:tcPr>
            <w:tcW w:w="290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44226B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athway</w:t>
            </w:r>
          </w:p>
        </w:tc>
        <w:tc>
          <w:tcPr>
            <w:tcW w:w="13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E92C3A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DEGs</w:t>
            </w:r>
          </w:p>
        </w:tc>
        <w:tc>
          <w:tcPr>
            <w:tcW w:w="130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52803D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r</w:t>
            </w:r>
          </w:p>
        </w:tc>
        <w:tc>
          <w:tcPr>
            <w:tcW w:w="130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0E95D4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</w:t>
            </w:r>
          </w:p>
        </w:tc>
        <w:tc>
          <w:tcPr>
            <w:tcW w:w="220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96AE8B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Up or Down in SCZ</w:t>
            </w:r>
          </w:p>
        </w:tc>
      </w:tr>
      <w:tr w:rsidR="00323985" w:rsidRPr="00DC37E8" w14:paraId="5129C656" w14:textId="77777777" w:rsidTr="00CA6298">
        <w:trPr>
          <w:trHeight w:val="312"/>
          <w:jc w:val="center"/>
        </w:trPr>
        <w:tc>
          <w:tcPr>
            <w:tcW w:w="2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15214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Oxidative phosphoryl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B40B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TP4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B753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45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E73D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0.01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BAD9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down</w:t>
            </w:r>
          </w:p>
        </w:tc>
      </w:tr>
      <w:tr w:rsidR="00323985" w:rsidRPr="00DC37E8" w14:paraId="2236066D" w14:textId="77777777" w:rsidTr="00CA6298">
        <w:trPr>
          <w:trHeight w:val="312"/>
          <w:jc w:val="center"/>
        </w:trPr>
        <w:tc>
          <w:tcPr>
            <w:tcW w:w="2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ABF9A" w14:textId="77777777" w:rsidR="00323985" w:rsidRPr="00DC37E8" w:rsidRDefault="00323985" w:rsidP="00CA62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56DB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TP6V0C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D636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-0.1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E0D6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60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3819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up</w:t>
            </w:r>
          </w:p>
        </w:tc>
      </w:tr>
      <w:tr w:rsidR="00323985" w:rsidRPr="00DC37E8" w14:paraId="21F5B9BC" w14:textId="77777777" w:rsidTr="00CA6298">
        <w:trPr>
          <w:trHeight w:val="312"/>
          <w:jc w:val="center"/>
        </w:trPr>
        <w:tc>
          <w:tcPr>
            <w:tcW w:w="2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15A71" w14:textId="77777777" w:rsidR="00323985" w:rsidRPr="00DC37E8" w:rsidRDefault="00323985" w:rsidP="00CA62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6889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MT-ATP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0E2F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-0.39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06AD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0.03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1762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up</w:t>
            </w:r>
          </w:p>
        </w:tc>
      </w:tr>
      <w:tr w:rsidR="00323985" w:rsidRPr="00DC37E8" w14:paraId="783F9F71" w14:textId="77777777" w:rsidTr="00CA6298">
        <w:trPr>
          <w:trHeight w:val="312"/>
          <w:jc w:val="center"/>
        </w:trPr>
        <w:tc>
          <w:tcPr>
            <w:tcW w:w="2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31E70" w14:textId="77777777" w:rsidR="00323985" w:rsidRPr="00DC37E8" w:rsidRDefault="00323985" w:rsidP="00CA62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90EC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MT-ATP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664E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-0.44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9D7E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0.01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DED7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up</w:t>
            </w:r>
          </w:p>
        </w:tc>
      </w:tr>
      <w:tr w:rsidR="00323985" w:rsidRPr="00DC37E8" w14:paraId="675A03BD" w14:textId="77777777" w:rsidTr="00CA6298">
        <w:trPr>
          <w:trHeight w:val="312"/>
          <w:jc w:val="center"/>
        </w:trPr>
        <w:tc>
          <w:tcPr>
            <w:tcW w:w="2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49AE0" w14:textId="77777777" w:rsidR="00323985" w:rsidRPr="00DC37E8" w:rsidRDefault="00323985" w:rsidP="00CA62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61B5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MT-CO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50E5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17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2980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36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D1D6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up</w:t>
            </w:r>
          </w:p>
        </w:tc>
      </w:tr>
      <w:tr w:rsidR="00323985" w:rsidRPr="00DC37E8" w14:paraId="7A82D71A" w14:textId="77777777" w:rsidTr="00CA6298">
        <w:trPr>
          <w:trHeight w:val="312"/>
          <w:jc w:val="center"/>
        </w:trPr>
        <w:tc>
          <w:tcPr>
            <w:tcW w:w="2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E5363" w14:textId="77777777" w:rsidR="00323985" w:rsidRPr="00DC37E8" w:rsidRDefault="00323985" w:rsidP="00CA62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BBC1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MT-CYB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BD32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-0.44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0F16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0.01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BCBA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up</w:t>
            </w:r>
          </w:p>
        </w:tc>
      </w:tr>
      <w:tr w:rsidR="00323985" w:rsidRPr="00DC37E8" w14:paraId="6F3A8F05" w14:textId="77777777" w:rsidTr="00CA6298">
        <w:trPr>
          <w:trHeight w:val="312"/>
          <w:jc w:val="center"/>
        </w:trPr>
        <w:tc>
          <w:tcPr>
            <w:tcW w:w="2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2EEBF" w14:textId="77777777" w:rsidR="00323985" w:rsidRPr="00DC37E8" w:rsidRDefault="00323985" w:rsidP="00CA62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BC6D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MT-ND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6D6E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-0.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C18A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0.00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CE43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up</w:t>
            </w:r>
          </w:p>
        </w:tc>
      </w:tr>
      <w:tr w:rsidR="00323985" w:rsidRPr="00DC37E8" w14:paraId="404BEC82" w14:textId="77777777" w:rsidTr="00CA6298">
        <w:trPr>
          <w:trHeight w:val="312"/>
          <w:jc w:val="center"/>
        </w:trPr>
        <w:tc>
          <w:tcPr>
            <w:tcW w:w="2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D92E0" w14:textId="77777777" w:rsidR="00323985" w:rsidRPr="00DC37E8" w:rsidRDefault="00323985" w:rsidP="00CA62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701F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MT-ND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1973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-0.26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0F7E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165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2FE3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up</w:t>
            </w:r>
          </w:p>
        </w:tc>
      </w:tr>
      <w:tr w:rsidR="00323985" w:rsidRPr="00DC37E8" w14:paraId="67A2EEFA" w14:textId="77777777" w:rsidTr="00CA6298">
        <w:trPr>
          <w:trHeight w:val="312"/>
          <w:jc w:val="center"/>
        </w:trPr>
        <w:tc>
          <w:tcPr>
            <w:tcW w:w="2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D1749" w14:textId="77777777" w:rsidR="00323985" w:rsidRPr="00DC37E8" w:rsidRDefault="00323985" w:rsidP="00CA62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201D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NDUFA4L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D526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38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D9C4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0.04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E834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down</w:t>
            </w:r>
          </w:p>
        </w:tc>
      </w:tr>
      <w:tr w:rsidR="00323985" w:rsidRPr="00DC37E8" w14:paraId="1BF5EB59" w14:textId="77777777" w:rsidTr="00CA6298">
        <w:trPr>
          <w:trHeight w:val="312"/>
          <w:jc w:val="center"/>
        </w:trPr>
        <w:tc>
          <w:tcPr>
            <w:tcW w:w="2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6CFB9" w14:textId="77777777" w:rsidR="00323985" w:rsidRPr="00DC37E8" w:rsidRDefault="00323985" w:rsidP="00CA62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E36B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NDUFB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5968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29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ED4F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11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B336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up</w:t>
            </w:r>
          </w:p>
        </w:tc>
      </w:tr>
      <w:tr w:rsidR="00323985" w:rsidRPr="00DC37E8" w14:paraId="6E5100A4" w14:textId="77777777" w:rsidTr="00CA6298">
        <w:trPr>
          <w:trHeight w:val="327"/>
          <w:jc w:val="center"/>
        </w:trPr>
        <w:tc>
          <w:tcPr>
            <w:tcW w:w="290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445268CF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Cytotoxicit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9EDF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FASL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AA68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70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FFA5" w14:textId="77777777" w:rsidR="00323985" w:rsidRPr="00DC37E8" w:rsidRDefault="00323985" w:rsidP="00CA6298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14:ligatures w14:val="none"/>
              </w:rPr>
              <w:t>＜0</w:t>
            </w:r>
            <w:r w:rsidRPr="00DC37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.00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28B1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down</w:t>
            </w:r>
          </w:p>
        </w:tc>
      </w:tr>
      <w:tr w:rsidR="00323985" w:rsidRPr="00DC37E8" w14:paraId="2486973C" w14:textId="77777777" w:rsidTr="00CA6298">
        <w:trPr>
          <w:trHeight w:val="342"/>
          <w:jc w:val="center"/>
        </w:trPr>
        <w:tc>
          <w:tcPr>
            <w:tcW w:w="29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492749C" w14:textId="77777777" w:rsidR="00323985" w:rsidRPr="00DC37E8" w:rsidRDefault="00323985" w:rsidP="00CA62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6733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GZMB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0A42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57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7433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0.00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836B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down</w:t>
            </w:r>
          </w:p>
        </w:tc>
      </w:tr>
      <w:tr w:rsidR="00323985" w:rsidRPr="00DC37E8" w14:paraId="315687E0" w14:textId="77777777" w:rsidTr="00CA6298">
        <w:trPr>
          <w:trHeight w:val="342"/>
          <w:jc w:val="center"/>
        </w:trPr>
        <w:tc>
          <w:tcPr>
            <w:tcW w:w="29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A6499D5" w14:textId="77777777" w:rsidR="00323985" w:rsidRPr="00DC37E8" w:rsidRDefault="00323985" w:rsidP="00CA62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73B1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KIR2DL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3C0C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38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5DAB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0.04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43A2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down</w:t>
            </w:r>
          </w:p>
        </w:tc>
      </w:tr>
      <w:tr w:rsidR="00323985" w:rsidRPr="00DC37E8" w14:paraId="52FBA9E5" w14:textId="77777777" w:rsidTr="00CA6298">
        <w:trPr>
          <w:trHeight w:val="342"/>
          <w:jc w:val="center"/>
        </w:trPr>
        <w:tc>
          <w:tcPr>
            <w:tcW w:w="29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FA77709" w14:textId="77777777" w:rsidR="00323985" w:rsidRPr="00DC37E8" w:rsidRDefault="00323985" w:rsidP="00CA62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8C3B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KLRK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85DC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7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F4E8" w14:textId="77777777" w:rsidR="00323985" w:rsidRPr="00DC37E8" w:rsidRDefault="00323985" w:rsidP="00CA6298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14:ligatures w14:val="none"/>
              </w:rPr>
              <w:t>＜0</w:t>
            </w:r>
            <w:r w:rsidRPr="00DC37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.00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33A8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down</w:t>
            </w:r>
          </w:p>
        </w:tc>
      </w:tr>
      <w:tr w:rsidR="00323985" w:rsidRPr="00DC37E8" w14:paraId="2B3B0FB3" w14:textId="77777777" w:rsidTr="00CA6298">
        <w:trPr>
          <w:trHeight w:val="342"/>
          <w:jc w:val="center"/>
        </w:trPr>
        <w:tc>
          <w:tcPr>
            <w:tcW w:w="29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BB18565" w14:textId="77777777" w:rsidR="00323985" w:rsidRPr="00DC37E8" w:rsidRDefault="00323985" w:rsidP="00CA62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26F2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PP3R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CEAF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26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CEF6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169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A6D5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up</w:t>
            </w:r>
          </w:p>
        </w:tc>
      </w:tr>
      <w:tr w:rsidR="00323985" w:rsidRPr="00DC37E8" w14:paraId="677E2174" w14:textId="77777777" w:rsidTr="00CA6298">
        <w:trPr>
          <w:trHeight w:val="342"/>
          <w:jc w:val="center"/>
        </w:trPr>
        <w:tc>
          <w:tcPr>
            <w:tcW w:w="29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3D60319" w14:textId="77777777" w:rsidR="00323985" w:rsidRPr="00DC37E8" w:rsidRDefault="00323985" w:rsidP="00CA62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8AFC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RF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A22A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59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FD13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0.00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973F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down</w:t>
            </w:r>
          </w:p>
        </w:tc>
      </w:tr>
      <w:tr w:rsidR="00323985" w:rsidRPr="00DC37E8" w14:paraId="1E18585F" w14:textId="77777777" w:rsidTr="00CA6298">
        <w:trPr>
          <w:trHeight w:val="342"/>
          <w:jc w:val="center"/>
        </w:trPr>
        <w:tc>
          <w:tcPr>
            <w:tcW w:w="29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CD6499C" w14:textId="77777777" w:rsidR="00323985" w:rsidRPr="00DC37E8" w:rsidRDefault="00323985" w:rsidP="00CA62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EA24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PRKC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6CAC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-0.54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FD97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0.00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747B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up</w:t>
            </w:r>
          </w:p>
        </w:tc>
      </w:tr>
      <w:tr w:rsidR="00323985" w:rsidRPr="00DC37E8" w14:paraId="493297DB" w14:textId="77777777" w:rsidTr="00CA6298">
        <w:trPr>
          <w:trHeight w:val="342"/>
          <w:jc w:val="center"/>
        </w:trPr>
        <w:tc>
          <w:tcPr>
            <w:tcW w:w="29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702E524" w14:textId="77777777" w:rsidR="00323985" w:rsidRPr="00DC37E8" w:rsidRDefault="00323985" w:rsidP="00CA62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6B7F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SH2D1B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C3AC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53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83D5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0.00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873A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down</w:t>
            </w:r>
          </w:p>
        </w:tc>
      </w:tr>
      <w:tr w:rsidR="00323985" w:rsidRPr="00DC37E8" w14:paraId="79B98003" w14:textId="77777777" w:rsidTr="00CA6298">
        <w:trPr>
          <w:trHeight w:val="342"/>
          <w:jc w:val="center"/>
        </w:trPr>
        <w:tc>
          <w:tcPr>
            <w:tcW w:w="29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4F899F4" w14:textId="77777777" w:rsidR="00323985" w:rsidRPr="00DC37E8" w:rsidRDefault="00323985" w:rsidP="00CA62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06F9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ULBP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566D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3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5083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09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A548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down</w:t>
            </w:r>
          </w:p>
        </w:tc>
      </w:tr>
      <w:tr w:rsidR="00323985" w:rsidRPr="00DC37E8" w14:paraId="3F991C6B" w14:textId="77777777" w:rsidTr="00CA6298">
        <w:trPr>
          <w:trHeight w:val="342"/>
          <w:jc w:val="center"/>
        </w:trPr>
        <w:tc>
          <w:tcPr>
            <w:tcW w:w="290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C70F085" w14:textId="77777777" w:rsidR="00323985" w:rsidRPr="00DC37E8" w:rsidRDefault="00323985" w:rsidP="00CA629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C7FADA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ZAP7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EF638C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57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CAD07E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0.001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AD5B6C" w14:textId="77777777" w:rsidR="00323985" w:rsidRPr="00DC37E8" w:rsidRDefault="00323985" w:rsidP="00CA62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37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down</w:t>
            </w:r>
          </w:p>
        </w:tc>
      </w:tr>
    </w:tbl>
    <w:p w14:paraId="73DDF642" w14:textId="77777777" w:rsidR="00387BAC" w:rsidRPr="00BD4990" w:rsidRDefault="00387BAC" w:rsidP="00BD4990">
      <w:pPr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  <w14:ligatures w14:val="none"/>
        </w:rPr>
      </w:pPr>
    </w:p>
    <w:p w14:paraId="1B8BA92E" w14:textId="77777777" w:rsidR="00387BAC" w:rsidRDefault="00BD4990">
      <w:pPr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  <w14:ligatures w14:val="none"/>
        </w:rPr>
        <w:sectPr w:rsidR="00387BAC" w:rsidSect="00EF0B5E">
          <w:pgSz w:w="11906" w:h="16838"/>
          <w:pgMar w:top="1361" w:right="663" w:bottom="1361" w:left="663" w:header="851" w:footer="992" w:gutter="0"/>
          <w:cols w:space="425"/>
          <w:docGrid w:type="lines" w:linePitch="312"/>
        </w:sectPr>
      </w:pPr>
      <w:r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  <w14:ligatures w14:val="none"/>
        </w:rPr>
        <w:br w:type="page"/>
      </w:r>
    </w:p>
    <w:p w14:paraId="36670507" w14:textId="73D638C5" w:rsidR="00FA6597" w:rsidRDefault="00E707BF">
      <w:pPr>
        <w:rPr>
          <w:rFonts w:ascii="Times New Roman" w:eastAsia="等线" w:hAnsi="Times New Roman" w:cs="Times New Roman"/>
          <w:b/>
          <w:color w:val="000000"/>
          <w:kern w:val="0"/>
          <w:sz w:val="20"/>
          <w:szCs w:val="20"/>
          <w14:ligatures w14:val="none"/>
        </w:rPr>
      </w:pPr>
      <w:r w:rsidRPr="00494E13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  <w14:ligatures w14:val="none"/>
        </w:rPr>
        <w:lastRenderedPageBreak/>
        <w:t xml:space="preserve">Figure S1 Research </w:t>
      </w:r>
      <w:proofErr w:type="gramStart"/>
      <w:r w:rsidRPr="00494E13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  <w14:ligatures w14:val="none"/>
        </w:rPr>
        <w:t>flowchart</w:t>
      </w:r>
      <w:proofErr w:type="gramEnd"/>
    </w:p>
    <w:p w14:paraId="4B095510" w14:textId="446FB11B" w:rsidR="00E707BF" w:rsidRDefault="00E707BF" w:rsidP="003B4575">
      <w:pPr>
        <w:jc w:val="center"/>
      </w:pPr>
    </w:p>
    <w:p w14:paraId="640252B8" w14:textId="44112A96" w:rsidR="00BD4990" w:rsidRDefault="00BD4990" w:rsidP="003B4575">
      <w:pPr>
        <w:jc w:val="center"/>
      </w:pPr>
      <w:r>
        <w:rPr>
          <w:noProof/>
        </w:rPr>
        <w:drawing>
          <wp:inline distT="0" distB="0" distL="0" distR="0" wp14:anchorId="619B950F" wp14:editId="1A944033">
            <wp:extent cx="6718300" cy="4449445"/>
            <wp:effectExtent l="0" t="0" r="6350" b="8255"/>
            <wp:docPr id="1322590159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2590159" name="图片 1" descr="图示&#10;&#10;描述已自动生成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718300" cy="4449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E5E93C" w14:textId="77777777" w:rsidR="00387BAC" w:rsidRDefault="00387BAC" w:rsidP="00387BAC"/>
    <w:p w14:paraId="09E3EFF7" w14:textId="77777777" w:rsidR="00387BAC" w:rsidRDefault="00387BAC" w:rsidP="00387BAC">
      <w:pPr>
        <w:sectPr w:rsidR="00387BAC" w:rsidSect="00EF0B5E">
          <w:pgSz w:w="11906" w:h="16838"/>
          <w:pgMar w:top="1361" w:right="663" w:bottom="1361" w:left="663" w:header="851" w:footer="992" w:gutter="0"/>
          <w:cols w:space="425"/>
          <w:docGrid w:type="lines" w:linePitch="312"/>
        </w:sectPr>
      </w:pPr>
    </w:p>
    <w:p w14:paraId="08798903" w14:textId="77777777" w:rsidR="00387BAC" w:rsidRPr="00612721" w:rsidRDefault="00387BAC" w:rsidP="00387BAC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12721">
        <w:rPr>
          <w:rFonts w:ascii="Times New Roman" w:eastAsia="宋体" w:hAnsi="Times New Roman" w:cs="Times New Roman"/>
          <w:b/>
          <w:sz w:val="24"/>
          <w:szCs w:val="24"/>
        </w:rPr>
        <w:lastRenderedPageBreak/>
        <w:t>Figure</w:t>
      </w:r>
      <w:r w:rsidRPr="00612721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S2 </w:t>
      </w:r>
      <w:r w:rsidRPr="00612721">
        <w:rPr>
          <w:rFonts w:ascii="Times New Roman" w:eastAsia="宋体" w:hAnsi="Times New Roman" w:cs="Times New Roman"/>
          <w:b/>
          <w:sz w:val="24"/>
          <w:szCs w:val="24"/>
        </w:rPr>
        <w:t xml:space="preserve">Venn diagrams of DEGs overlapped with published </w:t>
      </w:r>
      <w:proofErr w:type="gramStart"/>
      <w:r w:rsidRPr="00612721">
        <w:rPr>
          <w:rFonts w:ascii="Times New Roman" w:eastAsia="宋体" w:hAnsi="Times New Roman" w:cs="Times New Roman"/>
          <w:b/>
          <w:sz w:val="24"/>
          <w:szCs w:val="24"/>
        </w:rPr>
        <w:t>studies</w:t>
      </w:r>
      <w:proofErr w:type="gramEnd"/>
    </w:p>
    <w:p w14:paraId="3989E6FF" w14:textId="77777777" w:rsidR="00387BAC" w:rsidRPr="00612721" w:rsidRDefault="00387BAC" w:rsidP="00387BAC">
      <w:pPr>
        <w:rPr>
          <w:sz w:val="24"/>
          <w:szCs w:val="24"/>
        </w:rPr>
      </w:pPr>
      <w:r w:rsidRPr="00612721">
        <w:rPr>
          <w:noProof/>
          <w:sz w:val="24"/>
          <w:szCs w:val="24"/>
        </w:rPr>
        <w:drawing>
          <wp:inline distT="0" distB="0" distL="0" distR="0" wp14:anchorId="617F4228" wp14:editId="6A19DAC3">
            <wp:extent cx="2548800" cy="2052000"/>
            <wp:effectExtent l="0" t="0" r="4445" b="5715"/>
            <wp:docPr id="218912295" name="图片 1" descr="卡通人物&#10;&#10;中度可信度描述已自动生成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912295" name="图片 1" descr="卡通人物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8800" cy="20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12721">
        <w:rPr>
          <w:noProof/>
          <w:sz w:val="24"/>
          <w:szCs w:val="24"/>
        </w:rPr>
        <w:drawing>
          <wp:inline distT="0" distB="0" distL="0" distR="0" wp14:anchorId="7CEA49B2" wp14:editId="431A3038">
            <wp:extent cx="2548800" cy="2052000"/>
            <wp:effectExtent l="0" t="0" r="4445" b="5715"/>
            <wp:docPr id="69935847" name="图片 2" descr="卡通人物&#10;&#10;中度可信度描述已自动生成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935847" name="图片 2" descr="卡通人物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8800" cy="20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6F933C" w14:textId="75DB3781" w:rsidR="00387BAC" w:rsidRPr="00387BAC" w:rsidRDefault="00387BAC" w:rsidP="00387BAC">
      <w:pPr>
        <w:ind w:firstLineChars="900" w:firstLine="1897"/>
        <w:rPr>
          <w:rFonts w:ascii="宋体" w:eastAsia="宋体" w:hAnsi="宋体" w:cs="Times New Roman"/>
          <w:szCs w:val="21"/>
        </w:rPr>
      </w:pPr>
      <w:r w:rsidRPr="00387BAC">
        <w:rPr>
          <w:rFonts w:ascii="Times New Roman" w:eastAsia="宋体" w:hAnsi="Times New Roman" w:cs="Times New Roman" w:hint="eastAsia"/>
          <w:b/>
          <w:szCs w:val="21"/>
        </w:rPr>
        <w:t xml:space="preserve">A                                   </w:t>
      </w:r>
      <w:r>
        <w:rPr>
          <w:rFonts w:ascii="Times New Roman" w:eastAsia="宋体" w:hAnsi="Times New Roman" w:cs="Times New Roman" w:hint="eastAsia"/>
          <w:b/>
          <w:szCs w:val="21"/>
        </w:rPr>
        <w:t xml:space="preserve">  </w:t>
      </w:r>
      <w:r w:rsidRPr="00387BAC">
        <w:rPr>
          <w:rFonts w:ascii="Times New Roman" w:eastAsia="宋体" w:hAnsi="Times New Roman" w:cs="Times New Roman" w:hint="eastAsia"/>
          <w:b/>
          <w:szCs w:val="21"/>
        </w:rPr>
        <w:t>B</w:t>
      </w:r>
    </w:p>
    <w:p w14:paraId="25705365" w14:textId="77777777" w:rsidR="00387BAC" w:rsidRPr="00612721" w:rsidRDefault="00387BAC" w:rsidP="00387BAC">
      <w:pPr>
        <w:rPr>
          <w:rFonts w:ascii="宋体" w:eastAsia="宋体" w:hAnsi="宋体" w:cs="Times New Roman"/>
          <w:sz w:val="24"/>
          <w:szCs w:val="24"/>
        </w:rPr>
      </w:pPr>
      <w:r w:rsidRPr="00612721">
        <w:rPr>
          <w:noProof/>
          <w:sz w:val="24"/>
          <w:szCs w:val="24"/>
        </w:rPr>
        <w:drawing>
          <wp:inline distT="0" distB="0" distL="0" distR="0" wp14:anchorId="5EB8A63D" wp14:editId="6CCE6074">
            <wp:extent cx="2548800" cy="2052000"/>
            <wp:effectExtent l="0" t="0" r="4445" b="5715"/>
            <wp:docPr id="1772281368" name="图片 3" descr="卡通人物&#10;&#10;中度可信度描述已自动生成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2281368" name="图片 3" descr="卡通人物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8800" cy="20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12721">
        <w:rPr>
          <w:noProof/>
          <w:sz w:val="24"/>
          <w:szCs w:val="24"/>
        </w:rPr>
        <w:drawing>
          <wp:inline distT="0" distB="0" distL="0" distR="0" wp14:anchorId="44572A5E" wp14:editId="5F012519">
            <wp:extent cx="2548800" cy="2052000"/>
            <wp:effectExtent l="0" t="0" r="4445" b="5715"/>
            <wp:docPr id="2140261311" name="图片 8" descr="卡通人物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0261311" name="图片 8" descr="卡通人物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8800" cy="20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3C0110" w14:textId="56259905" w:rsidR="00387BAC" w:rsidRPr="00387BAC" w:rsidRDefault="00387BAC" w:rsidP="00387BAC">
      <w:pPr>
        <w:ind w:firstLineChars="900" w:firstLine="1897"/>
        <w:rPr>
          <w:rFonts w:ascii="宋体" w:eastAsia="宋体" w:hAnsi="宋体" w:cs="Times New Roman"/>
          <w:szCs w:val="21"/>
        </w:rPr>
        <w:sectPr w:rsidR="00387BAC" w:rsidRPr="00387BAC" w:rsidSect="00EF0B5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387BAC">
        <w:rPr>
          <w:rFonts w:ascii="Times New Roman" w:eastAsia="宋体" w:hAnsi="Times New Roman" w:cs="Times New Roman" w:hint="eastAsia"/>
          <w:b/>
          <w:szCs w:val="21"/>
        </w:rPr>
        <w:t xml:space="preserve">C                                   </w:t>
      </w:r>
      <w:r>
        <w:rPr>
          <w:rFonts w:ascii="Times New Roman" w:eastAsia="宋体" w:hAnsi="Times New Roman" w:cs="Times New Roman" w:hint="eastAsia"/>
          <w:b/>
          <w:szCs w:val="21"/>
        </w:rPr>
        <w:t xml:space="preserve">  </w:t>
      </w:r>
      <w:r w:rsidRPr="00387BAC">
        <w:rPr>
          <w:rFonts w:ascii="Times New Roman" w:eastAsia="宋体" w:hAnsi="Times New Roman" w:cs="Times New Roman" w:hint="eastAsia"/>
          <w:b/>
          <w:szCs w:val="21"/>
        </w:rPr>
        <w:t>D</w:t>
      </w:r>
    </w:p>
    <w:p w14:paraId="5601A591" w14:textId="77777777" w:rsidR="00387BAC" w:rsidRPr="00612721" w:rsidRDefault="00387BAC" w:rsidP="00387BAC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12721">
        <w:rPr>
          <w:rFonts w:ascii="Times New Roman" w:eastAsia="宋体" w:hAnsi="Times New Roman" w:cs="Times New Roman"/>
          <w:b/>
          <w:sz w:val="24"/>
          <w:szCs w:val="24"/>
        </w:rPr>
        <w:lastRenderedPageBreak/>
        <w:t>Figure</w:t>
      </w:r>
      <w:r w:rsidRPr="00612721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S3 </w:t>
      </w:r>
      <w:r w:rsidRPr="00612721">
        <w:rPr>
          <w:rFonts w:ascii="Times New Roman" w:eastAsia="宋体" w:hAnsi="Times New Roman" w:cs="Times New Roman"/>
          <w:b/>
          <w:sz w:val="24"/>
          <w:szCs w:val="24"/>
        </w:rPr>
        <w:t xml:space="preserve">Venn diagrams of DEGs overlapped with </w:t>
      </w:r>
      <w:r w:rsidRPr="00612721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SCZ </w:t>
      </w:r>
      <w:r w:rsidRPr="00612721">
        <w:rPr>
          <w:rFonts w:ascii="Times New Roman" w:eastAsia="宋体" w:hAnsi="Times New Roman" w:cs="Times New Roman"/>
          <w:b/>
          <w:sz w:val="24"/>
          <w:szCs w:val="24"/>
        </w:rPr>
        <w:t>risk gene</w:t>
      </w:r>
      <w:r w:rsidRPr="00612721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612721">
        <w:rPr>
          <w:rFonts w:ascii="Times New Roman" w:eastAsia="宋体" w:hAnsi="Times New Roman" w:cs="Times New Roman"/>
          <w:b/>
          <w:sz w:val="24"/>
          <w:szCs w:val="24"/>
        </w:rPr>
        <w:t>sets</w:t>
      </w:r>
      <w:proofErr w:type="gramEnd"/>
    </w:p>
    <w:p w14:paraId="183994F4" w14:textId="77777777" w:rsidR="00387BAC" w:rsidRPr="00612721" w:rsidRDefault="00387BAC" w:rsidP="00387BAC">
      <w:pPr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612721">
        <w:rPr>
          <w:noProof/>
          <w:sz w:val="24"/>
          <w:szCs w:val="24"/>
        </w:rPr>
        <w:drawing>
          <wp:inline distT="0" distB="0" distL="0" distR="0" wp14:anchorId="49F91ED3" wp14:editId="75207052">
            <wp:extent cx="3596400" cy="2340000"/>
            <wp:effectExtent l="0" t="0" r="4445" b="3175"/>
            <wp:docPr id="347320345" name="图片 5" descr="图示, 维恩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7320345" name="图片 5" descr="图示, 维恩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4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12721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</w:p>
    <w:p w14:paraId="74140FFB" w14:textId="77777777" w:rsidR="00387BAC" w:rsidRPr="00387BAC" w:rsidRDefault="00387BAC" w:rsidP="00387BAC">
      <w:pPr>
        <w:jc w:val="center"/>
        <w:rPr>
          <w:rFonts w:ascii="Times New Roman" w:eastAsia="宋体" w:hAnsi="Times New Roman" w:cs="Times New Roman"/>
          <w:b/>
          <w:szCs w:val="21"/>
        </w:rPr>
      </w:pPr>
      <w:r w:rsidRPr="00387BAC">
        <w:rPr>
          <w:rFonts w:ascii="Times New Roman" w:eastAsia="宋体" w:hAnsi="Times New Roman" w:cs="Times New Roman" w:hint="eastAsia"/>
          <w:b/>
          <w:szCs w:val="21"/>
        </w:rPr>
        <w:t>A</w:t>
      </w:r>
    </w:p>
    <w:p w14:paraId="40B60AFE" w14:textId="77777777" w:rsidR="00387BAC" w:rsidRPr="00612721" w:rsidRDefault="00387BAC" w:rsidP="00387BAC">
      <w:pPr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612721">
        <w:rPr>
          <w:noProof/>
          <w:sz w:val="24"/>
          <w:szCs w:val="24"/>
        </w:rPr>
        <w:drawing>
          <wp:inline distT="0" distB="0" distL="0" distR="0" wp14:anchorId="7881FAAA" wp14:editId="2D7A35C8">
            <wp:extent cx="3596400" cy="2340000"/>
            <wp:effectExtent l="0" t="0" r="4445" b="3175"/>
            <wp:docPr id="1088363180" name="图片 6" descr="卡通人物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8363180" name="图片 6" descr="卡通人物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4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D08106" w14:textId="77777777" w:rsidR="00387BAC" w:rsidRPr="00387BAC" w:rsidRDefault="00387BAC" w:rsidP="00387BAC">
      <w:pPr>
        <w:jc w:val="center"/>
        <w:rPr>
          <w:rFonts w:ascii="Times New Roman" w:hAnsi="Times New Roman" w:cs="Times New Roman"/>
          <w:szCs w:val="21"/>
        </w:rPr>
      </w:pPr>
      <w:r w:rsidRPr="00387BAC">
        <w:rPr>
          <w:rFonts w:ascii="Times New Roman" w:eastAsia="宋体" w:hAnsi="Times New Roman" w:cs="Times New Roman" w:hint="eastAsia"/>
          <w:b/>
          <w:szCs w:val="21"/>
        </w:rPr>
        <w:t>B</w:t>
      </w:r>
    </w:p>
    <w:p w14:paraId="33F29959" w14:textId="77777777" w:rsidR="00387BAC" w:rsidRPr="00612721" w:rsidRDefault="00387BAC" w:rsidP="00387BAC">
      <w:pPr>
        <w:jc w:val="center"/>
        <w:rPr>
          <w:rFonts w:ascii="Times New Roman" w:hAnsi="Times New Roman" w:cs="Times New Roman"/>
          <w:sz w:val="24"/>
          <w:szCs w:val="24"/>
        </w:rPr>
      </w:pPr>
      <w:r w:rsidRPr="00612721">
        <w:rPr>
          <w:noProof/>
          <w:sz w:val="24"/>
          <w:szCs w:val="24"/>
        </w:rPr>
        <w:drawing>
          <wp:inline distT="0" distB="0" distL="0" distR="0" wp14:anchorId="446E1465" wp14:editId="4E113F42">
            <wp:extent cx="3596400" cy="2340000"/>
            <wp:effectExtent l="0" t="0" r="4445" b="3175"/>
            <wp:docPr id="1105651261" name="图片 7" descr="图示, 维恩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5651261" name="图片 7" descr="图示, 维恩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4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F1C0D2" w14:textId="77777777" w:rsidR="00387BAC" w:rsidRPr="00387BAC" w:rsidRDefault="00387BAC" w:rsidP="00387BAC">
      <w:pPr>
        <w:jc w:val="center"/>
        <w:rPr>
          <w:rFonts w:ascii="Times New Roman" w:hAnsi="Times New Roman" w:cs="Times New Roman"/>
          <w:szCs w:val="21"/>
        </w:rPr>
      </w:pPr>
      <w:r w:rsidRPr="00387BAC">
        <w:rPr>
          <w:rFonts w:ascii="Times New Roman" w:eastAsia="宋体" w:hAnsi="Times New Roman" w:cs="Times New Roman" w:hint="eastAsia"/>
          <w:b/>
          <w:szCs w:val="21"/>
        </w:rPr>
        <w:t>C</w:t>
      </w:r>
    </w:p>
    <w:p w14:paraId="066C757D" w14:textId="77777777" w:rsidR="00387BAC" w:rsidRDefault="00387BAC" w:rsidP="00387BAC"/>
    <w:sectPr w:rsidR="00387BAC" w:rsidSect="00EF0B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8535ED" w14:textId="77777777" w:rsidR="009D00F6" w:rsidRDefault="009D00F6" w:rsidP="0061242B">
      <w:r>
        <w:separator/>
      </w:r>
    </w:p>
  </w:endnote>
  <w:endnote w:type="continuationSeparator" w:id="0">
    <w:p w14:paraId="48D0A4DC" w14:textId="77777777" w:rsidR="009D00F6" w:rsidRDefault="009D00F6" w:rsidP="006124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68C1F6" w14:textId="77777777" w:rsidR="009D00F6" w:rsidRDefault="009D00F6" w:rsidP="0061242B">
      <w:r>
        <w:separator/>
      </w:r>
    </w:p>
  </w:footnote>
  <w:footnote w:type="continuationSeparator" w:id="0">
    <w:p w14:paraId="24561199" w14:textId="77777777" w:rsidR="009D00F6" w:rsidRDefault="009D00F6" w:rsidP="006124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597"/>
    <w:rsid w:val="000866F0"/>
    <w:rsid w:val="000C4318"/>
    <w:rsid w:val="000E38F3"/>
    <w:rsid w:val="001F0BD0"/>
    <w:rsid w:val="001F4779"/>
    <w:rsid w:val="002C325C"/>
    <w:rsid w:val="002F36A2"/>
    <w:rsid w:val="003152B6"/>
    <w:rsid w:val="00323985"/>
    <w:rsid w:val="00387BAC"/>
    <w:rsid w:val="003B4575"/>
    <w:rsid w:val="003D2102"/>
    <w:rsid w:val="00494E13"/>
    <w:rsid w:val="005C395A"/>
    <w:rsid w:val="0061242B"/>
    <w:rsid w:val="00626D6E"/>
    <w:rsid w:val="006B06F9"/>
    <w:rsid w:val="007A6B77"/>
    <w:rsid w:val="007E04F9"/>
    <w:rsid w:val="00852440"/>
    <w:rsid w:val="00884531"/>
    <w:rsid w:val="009A08FD"/>
    <w:rsid w:val="009D00F6"/>
    <w:rsid w:val="00B475EF"/>
    <w:rsid w:val="00BD4990"/>
    <w:rsid w:val="00C27705"/>
    <w:rsid w:val="00C95458"/>
    <w:rsid w:val="00CA5AE5"/>
    <w:rsid w:val="00E23A54"/>
    <w:rsid w:val="00E62FDC"/>
    <w:rsid w:val="00E707BF"/>
    <w:rsid w:val="00E732D0"/>
    <w:rsid w:val="00EF0B5E"/>
    <w:rsid w:val="00FA00CB"/>
    <w:rsid w:val="00FA6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168492"/>
  <w15:chartTrackingRefBased/>
  <w15:docId w15:val="{124EB29F-2FF5-4D30-A88B-AEFDC26F0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01">
    <w:name w:val="font01"/>
    <w:basedOn w:val="a0"/>
    <w:rsid w:val="003D2102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3D2102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3D2102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paragraph" w:styleId="a3">
    <w:name w:val="header"/>
    <w:basedOn w:val="a"/>
    <w:link w:val="a4"/>
    <w:uiPriority w:val="99"/>
    <w:unhideWhenUsed/>
    <w:rsid w:val="006124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24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24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242B"/>
    <w:rPr>
      <w:sz w:val="18"/>
      <w:szCs w:val="18"/>
    </w:rPr>
  </w:style>
  <w:style w:type="character" w:styleId="a7">
    <w:name w:val="Hyperlink"/>
    <w:basedOn w:val="a0"/>
    <w:uiPriority w:val="99"/>
    <w:unhideWhenUsed/>
    <w:rsid w:val="00494E13"/>
    <w:rPr>
      <w:color w:val="0563C1" w:themeColor="hyperlink"/>
      <w:u w:val="single"/>
    </w:rPr>
  </w:style>
  <w:style w:type="character" w:customStyle="1" w:styleId="font11">
    <w:name w:val="font11"/>
    <w:basedOn w:val="a0"/>
    <w:rsid w:val="00BD499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table" w:styleId="a8">
    <w:name w:val="Table Grid"/>
    <w:basedOn w:val="a1"/>
    <w:uiPriority w:val="39"/>
    <w:rsid w:val="00387BAC"/>
    <w:rPr>
      <w:sz w:val="22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171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4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5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1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6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5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6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1F965E-EEAA-4D96-B6DE-35FDD99FC3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11</Pages>
  <Words>1130</Words>
  <Characters>7294</Characters>
  <Application>Microsoft Office Word</Application>
  <DocSecurity>0</DocSecurity>
  <Lines>911</Lines>
  <Paragraphs>701</Paragraphs>
  <ScaleCrop>false</ScaleCrop>
  <Company/>
  <LinksUpToDate>false</LinksUpToDate>
  <CharactersWithSpaces>7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fan wang</dc:creator>
  <cp:keywords/>
  <dc:description/>
  <cp:lastModifiedBy>feifan wang</cp:lastModifiedBy>
  <cp:revision>11</cp:revision>
  <dcterms:created xsi:type="dcterms:W3CDTF">2023-09-06T02:47:00Z</dcterms:created>
  <dcterms:modified xsi:type="dcterms:W3CDTF">2024-05-20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c75138-d20f-4dd0-a1de-f75a47a90d14</vt:lpwstr>
  </property>
</Properties>
</file>